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D64" w:rsidRPr="00685474" w:rsidRDefault="00DF3D64" w:rsidP="00DF3D64">
      <w:pPr>
        <w:pStyle w:val="Beschriftung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fldChar w:fldCharType="begin"/>
      </w: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Tabelle \* ARABIC </w:instrText>
      </w: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fldChar w:fldCharType="separate"/>
      </w:r>
      <w:r w:rsidRPr="00685474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1</w:t>
      </w: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fldChar w:fldCharType="end"/>
      </w:r>
      <w:r w:rsidRPr="0068547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 Overview of mouse models for desmosomal proteins.</w:t>
      </w:r>
    </w:p>
    <w:p w:rsidR="00DF3D64" w:rsidRDefault="00DF3D64" w:rsidP="001D4D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Listed are general (g) and tissue specific (c = cardiac, </w:t>
      </w:r>
      <w:proofErr w:type="spellStart"/>
      <w:r w:rsidRPr="00685474">
        <w:rPr>
          <w:rFonts w:ascii="Times New Roman" w:hAnsi="Times New Roman" w:cs="Times New Roman"/>
          <w:sz w:val="24"/>
          <w:szCs w:val="24"/>
          <w:lang w:val="en-US"/>
        </w:rPr>
        <w:t>iec</w:t>
      </w:r>
      <w:proofErr w:type="spellEnd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= intestinal epithelial cells, epi = </w:t>
      </w:r>
      <w:bookmarkEnd w:id="0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epidermal, hem = </w:t>
      </w:r>
      <w:proofErr w:type="spellStart"/>
      <w:r w:rsidRPr="00685474">
        <w:rPr>
          <w:rFonts w:ascii="Times New Roman" w:hAnsi="Times New Roman" w:cs="Times New Roman"/>
          <w:sz w:val="24"/>
          <w:szCs w:val="24"/>
          <w:lang w:val="en-US"/>
        </w:rPr>
        <w:t>hematopoetic</w:t>
      </w:r>
      <w:proofErr w:type="spellEnd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, corn = cornea, </w:t>
      </w:r>
      <w:proofErr w:type="spellStart"/>
      <w:r w:rsidRPr="00685474">
        <w:rPr>
          <w:rFonts w:ascii="Times New Roman" w:hAnsi="Times New Roman" w:cs="Times New Roman"/>
          <w:sz w:val="24"/>
          <w:szCs w:val="24"/>
          <w:lang w:val="en-US"/>
        </w:rPr>
        <w:t>ind</w:t>
      </w:r>
      <w:proofErr w:type="spellEnd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= inducible) knockout (KO) approaches as well as transgenic mouse models with tissue specific transgene expression (Krt1, </w:t>
      </w:r>
      <w:proofErr w:type="spellStart"/>
      <w:r w:rsidRPr="00685474">
        <w:rPr>
          <w:rFonts w:ascii="Times New Roman" w:hAnsi="Times New Roman" w:cs="Times New Roman"/>
          <w:sz w:val="24"/>
          <w:szCs w:val="24"/>
          <w:lang w:val="en-US"/>
        </w:rPr>
        <w:t>Inv</w:t>
      </w:r>
      <w:proofErr w:type="spellEnd"/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suprabasal keratinocytes; Krt5, Krt14 </w:t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basal keratinocytes; Myh6 </w:t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cardiac myocytes). Transgenic mouse models concerning disease causing point mu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on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ohammed&lt;/Author&gt;&lt;Year&gt;2021&lt;/Year&gt;&lt;RecNum&gt;334&lt;/RecNum&gt;&lt;DisplayText&gt;(Mohammed and Chidgey, 2021)&lt;/DisplayText&gt;&lt;record&gt;&lt;rec-number&gt;334&lt;/rec-number&gt;&lt;foreign-keys&gt;&lt;key app="EN" db-id="astzxtvrdwxtp8ed0znppztbrezta0wtvwv9" timestamp="1629708430"&gt;334&lt;/key&gt;&lt;/foreign-keys&gt;&lt;ref-type name="Journal Article"&gt;17&lt;/ref-type&gt;&lt;contributors&gt;&lt;authors&gt;&lt;author&gt;Mohammed, F.&lt;/author&gt;&lt;author&gt;Chidgey, M.&lt;/author&gt;&lt;/authors&gt;&lt;/contributors&gt;&lt;auth-address&gt;Institute for Immunology and Immunotherapy, University of Birmingham, Birmingham B15 2TT, UK. Electronic address: F.Mohammed@bham.ac.uk.&amp;#xD;Institute of Clinical Sciences, University of Birmingham, Birmingham B15 2TT, UK. Electronic address: M.A.Chidgey@bham.ac.uk.&lt;/auth-address&gt;&lt;titles&gt;&lt;title&gt;Desmosomal protein structure and function and the impact of disease-causing mutations&lt;/title&gt;&lt;secondary-title&gt;J Struct Biol&lt;/secondary-title&gt;&lt;/titles&gt;&lt;periodical&gt;&lt;full-title&gt;J Struct Biol&lt;/full-title&gt;&lt;/periodical&gt;&lt;pages&gt;107749&lt;/pages&gt;&lt;volume&gt;213&lt;/volume&gt;&lt;number&gt;3&lt;/number&gt;&lt;edition&gt;2021/05/26&lt;/edition&gt;&lt;keywords&gt;&lt;keyword&gt;Arrhythmogenic right ventricular cardiomyopathy&lt;/keyword&gt;&lt;keyword&gt;Cell-cell adhesion&lt;/keyword&gt;&lt;keyword&gt;Desmosomal proteins&lt;/keyword&gt;&lt;keyword&gt;Desmosome&lt;/keyword&gt;&lt;keyword&gt;Disease-related missense mutations&lt;/keyword&gt;&lt;/keywords&gt;&lt;dates&gt;&lt;year&gt;2021&lt;/year&gt;&lt;pub-dates&gt;&lt;date&gt;May 24&lt;/date&gt;&lt;/pub-dates&gt;&lt;/dates&gt;&lt;isbn&gt;1095-8657 (Electronic)&amp;#xD;1047-8477 (Linking)&lt;/isbn&gt;&lt;accession-num&gt;34033898&lt;/accession-num&gt;&lt;urls&gt;&lt;related-urls&gt;&lt;url&gt;https://www.ncbi.nlm.nih.gov/pubmed/34033898&lt;/url&gt;&lt;/related-urls&gt;&lt;/urls&gt;&lt;electronic-resource-num&gt;10.1016/j.jsb.2021.10774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Mohammed and Chidgey, 2021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85474">
        <w:rPr>
          <w:rFonts w:ascii="Times New Roman" w:hAnsi="Times New Roman" w:cs="Times New Roman"/>
          <w:sz w:val="24"/>
          <w:szCs w:val="24"/>
          <w:lang w:val="en-US"/>
        </w:rPr>
        <w:t xml:space="preserve"> have not been considered and are reviewed elsewher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erull&lt;/Author&gt;&lt;Year&gt;2020&lt;/Year&gt;&lt;RecNum&gt;335&lt;/RecNum&gt;&lt;DisplayText&gt;(Gerull and Brodehl, 2020)&lt;/DisplayText&gt;&lt;record&gt;&lt;rec-number&gt;335&lt;/rec-number&gt;&lt;foreign-keys&gt;&lt;key app="EN" db-id="astzxtvrdwxtp8ed0znppztbrezta0wtvwv9" timestamp="1629719239"&gt;335&lt;/key&gt;&lt;/foreign-keys&gt;&lt;ref-type name="Journal Article"&gt;17&lt;/ref-type&gt;&lt;contributors&gt;&lt;authors&gt;&lt;author&gt;Gerull, B.&lt;/author&gt;&lt;author&gt;Brodehl, A.&lt;/author&gt;&lt;/authors&gt;&lt;/contributors&gt;&lt;auth-address&gt;Comprehensive Heart Failure Center Wuerzburg, Department of Internal Medicine I, University Hospital Wurzburg, Wurzburg, Germany.&amp;#xD;Department of Cardiac Sciences, Libin Cardiovascular Institute of Alberta, University of Calgary, Calgary, AB, Canada.&amp;#xD;Erich and Hanna Klessmann Institute for Cardiovascular Research and Development, Heart and Diabetes Center NRW, University Hospitals of the Ruhr-University of Bochum, Bad Oeynhausen, Germany.&lt;/auth-address&gt;&lt;titles&gt;&lt;title&gt;Genetic Animal Models for Arrhythmogenic Cardiomyopathy&lt;/title&gt;&lt;secondary-title&gt;Front Physiol&lt;/secondary-title&gt;&lt;/titles&gt;&lt;periodical&gt;&lt;full-title&gt;Front Physiol&lt;/full-title&gt;&lt;/periodical&gt;&lt;pages&gt;624&lt;/pages&gt;&lt;volume&gt;11&lt;/volume&gt;&lt;edition&gt;2020/07/17&lt;/edition&gt;&lt;keywords&gt;&lt;keyword&gt;animal models of human disease&lt;/keyword&gt;&lt;keyword&gt;arrhythmogenic cardiomyopathy&lt;/keyword&gt;&lt;keyword&gt;desmosomes&lt;/keyword&gt;&lt;keyword&gt;genetics&lt;/keyword&gt;&lt;keyword&gt;mouse&lt;/keyword&gt;&lt;keyword&gt;sudden death&lt;/keyword&gt;&lt;keyword&gt;zebrafish&lt;/keyword&gt;&lt;/keywords&gt;&lt;dates&gt;&lt;year&gt;2020&lt;/year&gt;&lt;/dates&gt;&lt;isbn&gt;1664-042X (Print)&amp;#xD;1664-042X (Linking)&lt;/isbn&gt;&lt;accession-num&gt;32670084&lt;/accession-num&gt;&lt;urls&gt;&lt;related-urls&gt;&lt;url&gt;https://www.ncbi.nlm.nih.gov/pubmed/32670084&lt;/url&gt;&lt;/related-urls&gt;&lt;/urls&gt;&lt;custom2&gt;PMC7327121&lt;/custom2&gt;&lt;electronic-resource-num&gt;10.3389/fphys.2020.0062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Gerull and Brodehl, 2020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Phenotype terms dealing with the focus of our review are highlighted in bold.</w:t>
      </w:r>
    </w:p>
    <w:p w:rsidR="00DF3D64" w:rsidRPr="00685474" w:rsidRDefault="00DF3D64" w:rsidP="001D4D0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M, </w:t>
      </w:r>
      <w:proofErr w:type="spellStart"/>
      <w:r w:rsidRPr="003541E0">
        <w:rPr>
          <w:rFonts w:ascii="Times New Roman" w:hAnsi="Times New Roman" w:cs="Times New Roman"/>
          <w:sz w:val="24"/>
          <w:szCs w:val="24"/>
          <w:lang w:val="en-US"/>
        </w:rPr>
        <w:t>arrhythmogenic</w:t>
      </w:r>
      <w:proofErr w:type="spellEnd"/>
      <w:r w:rsidRPr="003541E0">
        <w:rPr>
          <w:rFonts w:ascii="Times New Roman" w:hAnsi="Times New Roman" w:cs="Times New Roman"/>
          <w:sz w:val="24"/>
          <w:szCs w:val="24"/>
          <w:lang w:val="en-US"/>
        </w:rPr>
        <w:t xml:space="preserve"> cardiomyopat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AOM, </w:t>
      </w:r>
      <w:proofErr w:type="spellStart"/>
      <w:r w:rsidRPr="00CD1141">
        <w:rPr>
          <w:rFonts w:ascii="Times New Roman" w:hAnsi="Times New Roman" w:cs="Times New Roman"/>
          <w:sz w:val="24"/>
          <w:szCs w:val="24"/>
          <w:lang w:val="en-US"/>
        </w:rPr>
        <w:t>azoxymetha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D11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S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xtra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dium sulf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d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not determined; LPS, lipopolysaccharide; KD, knockdown PMA, </w:t>
      </w:r>
      <w:r w:rsidRPr="003541E0">
        <w:rPr>
          <w:rFonts w:ascii="Times New Roman" w:hAnsi="Times New Roman" w:cs="Times New Roman"/>
          <w:sz w:val="24"/>
          <w:szCs w:val="24"/>
          <w:lang w:val="en-US"/>
        </w:rPr>
        <w:t>Phorbol-12-myristat-13-acet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PV, Pemphigus vulgaris </w:t>
      </w:r>
    </w:p>
    <w:p w:rsidR="00DF3D64" w:rsidRDefault="00DF3D64"/>
    <w:tbl>
      <w:tblPr>
        <w:tblStyle w:val="Tabellenraster"/>
        <w:tblW w:w="9085" w:type="dxa"/>
        <w:tblLayout w:type="fixed"/>
        <w:tblLook w:val="0600" w:firstRow="0" w:lastRow="0" w:firstColumn="0" w:lastColumn="0" w:noHBand="1" w:noVBand="1"/>
      </w:tblPr>
      <w:tblGrid>
        <w:gridCol w:w="794"/>
        <w:gridCol w:w="1587"/>
        <w:gridCol w:w="3572"/>
        <w:gridCol w:w="1692"/>
        <w:gridCol w:w="1440"/>
      </w:tblGrid>
      <w:tr w:rsidR="00DF3D64" w:rsidRPr="00685474" w:rsidTr="00E610C2">
        <w:trPr>
          <w:cantSplit/>
          <w:tblHeader/>
        </w:trPr>
        <w:tc>
          <w:tcPr>
            <w:tcW w:w="794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use model 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1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1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atal lethal, epidermal water loss, severe blister for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dlbG1hbm48L0F1dGhvcj48WWVhcj4yMDE5PC9ZZWFy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dWdlbG1hbm48L0F1dGhvcj48WWVhcj4yMDE5PC9ZZWFy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Kugelmann et al.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5:mDsg1α-</w:t>
            </w: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g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pparent effect on skin, mucous membranes, hair follicles, and other tissue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RhPC9BdXRob3I+PFllYXI+MjAxMTwvWWVhcj48UmVj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RhPC9BdXRob3I+PFllYXI+MjAxMTwvWWVhcj48UmVj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ata et al., 201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2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bryonic lethality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creased stem cell prolifer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c2hraW5kPC9BdXRob3I+PFllYXI+MjAwMjwvWWVhcj48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c2hraW5kPC9BdXRob3I+PFllYXI+MjAwMjwvWWVhcj48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shkind et al., 2002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ment of ACM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cardiac inflam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50PC9BdXRob3I+PFllYXI+MjAxNTwvWWVhcj48UmVj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50PC9BdXRob3I+PFllYXI+MjAxNTwvWWVhcj48UmVj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Kant et al., 2015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4B07AA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ΔE4-6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ment of ACM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cardiac inflam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4B07AA" w:rsidRDefault="00DF3D64" w:rsidP="00E61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cnVzY2hlPC9BdXRob3I+PFllYXI+MjAxMTwvWWVhcj48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</w:fldData>
              </w:fldChar>
            </w:r>
            <w:r w:rsidRPr="004B07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cnVzY2hlPC9BdXRob3I+PFllYXI+MjAxMTwvWWVhcj48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</w:fldData>
              </w:fldChar>
            </w:r>
            <w:r w:rsidRPr="004B07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B07AA">
              <w:rPr>
                <w:rFonts w:ascii="Times New Roman" w:hAnsi="Times New Roman" w:cs="Times New Roman"/>
                <w:noProof/>
                <w:sz w:val="24"/>
                <w:szCs w:val="24"/>
              </w:rPr>
              <w:t>(Krusche et al., 2011; Lubos et al., 2020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4B07AA" w:rsidRDefault="00DF3D64" w:rsidP="00E61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e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urbed 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sti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re-pronounc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S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 and </w:t>
            </w:r>
            <w:proofErr w:type="spellStart"/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robacter</w:t>
            </w:r>
            <w:proofErr w:type="spellEnd"/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dentium</w:t>
            </w:r>
            <w:proofErr w:type="spellEnd"/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induced colit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3 signal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on challeng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zwvQXV0aG9yPjxZZWFyPjIwMTg8L1llYXI+PFJl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zwvQXV0aG9yPjxZZWFyPjIwMTg8L1llYXI+PFJl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ross et al., 201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74353">
              <w:rPr>
                <w:rFonts w:ascii="Times New Roman" w:hAnsi="Times New Roman" w:cs="Times New Roman"/>
                <w:sz w:val="24"/>
                <w:szCs w:val="24"/>
              </w:rPr>
              <w:t>Myh6:mDsg2-Flag</w:t>
            </w:r>
          </w:p>
        </w:tc>
        <w:tc>
          <w:tcPr>
            <w:tcW w:w="3572" w:type="dxa"/>
          </w:tcPr>
          <w:p w:rsidR="00DF3D6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henotyp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aWxpY2hvdTwvQXV0aG9yPjxZZWFyPjIwMDY8L1llYXI+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aWxpY2hvdTwvQXV0aG9yPjxZZWFyPjIwMDY8L1llYXI+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Pilichou et al., 2006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:mDsg2-Flag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tensive epidermal hyperplasia and increased keratinocyte proliferation </w:t>
            </w:r>
            <w:r w:rsidRPr="006854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n vivo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</w:t>
            </w:r>
            <w:r w:rsidRPr="006854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n vitro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KT, MEK-MAPK, STAT3 and N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B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VubmFuPC9BdXRob3I+PFllYXI+MjAwNzwvWWVhcj48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VubmFuPC9BdXRob3I+PFllYXI+MjAwNzwvWWVhcj48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rennan et al., 2007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14:mDsg2-Flag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1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lerated cutaneous wound healing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und-adjacent keratinocyte prolifer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FR/MAPK, 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/AKT, 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b29wZXI8L0F1dGhvcj48WWVhcj4yMDE4PC9ZZWFyPjxS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b29wZXI8L0F1dGhvcj48WWVhcj4yMDE4PC9ZZWFyPjxS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ooper et al., 201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DF3D64" w:rsidRDefault="00DF3D64"/>
    <w:p w:rsidR="00DF3D64" w:rsidRDefault="00DF3D64"/>
    <w:tbl>
      <w:tblPr>
        <w:tblStyle w:val="Tabellenraster"/>
        <w:tblW w:w="9085" w:type="dxa"/>
        <w:tblLayout w:type="fixed"/>
        <w:tblLook w:val="0600" w:firstRow="0" w:lastRow="0" w:firstColumn="0" w:lastColumn="0" w:noHBand="1" w:noVBand="1"/>
      </w:tblPr>
      <w:tblGrid>
        <w:gridCol w:w="794"/>
        <w:gridCol w:w="1587"/>
        <w:gridCol w:w="3572"/>
        <w:gridCol w:w="1692"/>
        <w:gridCol w:w="1440"/>
      </w:tblGrid>
      <w:tr w:rsidR="00DF3D64" w:rsidRPr="00685474" w:rsidTr="00DF3D64">
        <w:trPr>
          <w:cantSplit/>
        </w:trPr>
        <w:tc>
          <w:tcPr>
            <w:tcW w:w="794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e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use model 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3</w:t>
            </w: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basilar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olysis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seen in PV, hair loss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lammatory oral eros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NoPC9BdXRob3I+PFllYXI+MTk5NzwvWWVhcj48UmVj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NoPC9BdXRob3I+PFllYXI+MTk5NzwvWWVhcj48UmVj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Koch et al., 1997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14:Flag-hDsg3Δaa72-569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perproliferation of keratinocytes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bnormal differentiation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GxlbjwvQXV0aG9yPjxZZWFyPjE5OTY8L1llYXI+PFJl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GxlbjwvQXV0aG9yPjxZZWFyPjE5OTY8L1llYXI+PFJl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Allen et al., 1996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: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SG3-Flag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natal lethal due to severe dehydration, structural alteration of the stratum </w:t>
            </w: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eum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bGlhczwvQXV0aG9yPjxZZWFyPjIwMDE8L1llYXI+PFJl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FbGlhczwvQXV0aG9yPjxZZWFyPjIwMDE8L1llYXI+PFJl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lias et al., 200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1:hDsg3</w:t>
            </w:r>
          </w:p>
        </w:tc>
        <w:tc>
          <w:tcPr>
            <w:tcW w:w="3572" w:type="dxa"/>
          </w:tcPr>
          <w:p w:rsidR="00DF3D64" w:rsidRPr="00685474" w:rsidRDefault="00DF3D64" w:rsidP="00DF3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dermal hyperproliferation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bnormal differentiation, 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features of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chronic dermatit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ichthyos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ZXJyaXR0PC9BdXRob3I+PFllYXI+MjAwMjwvWWVhcj48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ZXJyaXR0PC9BdXRob3I+PFllYXI+MjAwMjwvWWVhcj48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erritt et al., 2002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DF3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RNA mediated KD of DSG3 in </w:t>
            </w:r>
            <w:r w:rsidRPr="0036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al mucosa tissue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hibition of inflammation </w:t>
            </w:r>
            <w:r w:rsidRPr="0036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 chronic </w:t>
            </w:r>
            <w:proofErr w:type="spellStart"/>
            <w:r w:rsidRPr="0036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nosinusitis</w:t>
            </w:r>
            <w:proofErr w:type="spellEnd"/>
            <w:r w:rsidRPr="0036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se model</w:t>
            </w:r>
          </w:p>
        </w:tc>
        <w:tc>
          <w:tcPr>
            <w:tcW w:w="1692" w:type="dxa"/>
          </w:tcPr>
          <w:p w:rsidR="00DF3D6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reas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ZzwvQXV0aG9yPjxZZWFyPjIwMTk8L1llYXI+PFJl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ZzwvQXV0aG9yPjxZZWFyPjIwMTk8L1llYXI+PFJl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heng et al.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Default="00DF3D64" w:rsidP="00DF3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RNA mediated KD of DSG3 in </w:t>
            </w:r>
            <w:r w:rsidRPr="00364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al mucosa tissue</w:t>
            </w:r>
          </w:p>
        </w:tc>
        <w:tc>
          <w:tcPr>
            <w:tcW w:w="3572" w:type="dxa"/>
          </w:tcPr>
          <w:p w:rsidR="00DF3D64" w:rsidRDefault="00DF3D64" w:rsidP="00E610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creased inflammation </w:t>
            </w:r>
            <w:r w:rsidRPr="00540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anaphylactic rhinitis mouse model</w:t>
            </w:r>
          </w:p>
        </w:tc>
        <w:tc>
          <w:tcPr>
            <w:tcW w:w="1692" w:type="dxa"/>
          </w:tcPr>
          <w:p w:rsidR="00DF3D6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d EGFR activation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TwvQXV0aG9yPjxZZWFyPjIwMTk8L1llYXI+PFJlY051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TwvQXV0aG9yPjxZZWFyPjIwMTk8L1llYXI+PFJlY051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Ri et al.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1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1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dermal fragility, barrier defects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dermal hyperproliferation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bnormal differentiation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 dermatit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lkZ2V5PC9BdXRob3I+PFllYXI+MjAwMTwvWWVhcj48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lkZ2V5PC9BdXRob3I+PFllYXI+MjAwMTwvWWVhcj48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hidgey et al., 200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1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ΔE17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henotyp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ZzwvQXV0aG9yPjxZZWFyPjIwMDQ8L1llYXI+PFJl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ZzwvQXV0aG9yPjxZZWFyPjIwMDQ8L1llYXI+PFJl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heng et al., 2004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14:hDsc1a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henotyp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enkler&lt;/Author&gt;&lt;Year&gt;2001&lt;/Year&gt;&lt;RecNum&gt;79&lt;/RecNum&gt;&lt;DisplayText&gt;(Henkler et al., 2001)&lt;/DisplayText&gt;&lt;record&gt;&lt;rec-number&gt;79&lt;/rec-number&gt;&lt;foreign-keys&gt;&lt;key app="EN" db-id="astzxtvrdwxtp8ed0znppztbrezta0wtvwv9" timestamp="1624437884"&gt;79&lt;/key&gt;&lt;/foreign-keys&gt;&lt;ref-type name="Journal Article"&gt;17&lt;/ref-type&gt;&lt;contributors&gt;&lt;authors&gt;&lt;author&gt;Henkler, F.&lt;/author&gt;&lt;author&gt;Strom, M.&lt;/author&gt;&lt;author&gt;Mathers, K.&lt;/author&gt;&lt;author&gt;Cordingley, H.&lt;/author&gt;&lt;author&gt;Sullivan, K.&lt;/author&gt;&lt;author&gt;King, I.&lt;/author&gt;&lt;/authors&gt;&lt;/contributors&gt;&lt;auth-address&gt;National Institute for Medical Research, Division of Membrane Biology, The Ridgeway, Mill Hill, London, UK.&lt;/auth-address&gt;&lt;titles&gt;&lt;title&gt;Trangenic misexpression of the differentiation-specific desmocollin isoform 1 in basal keratinocytes&lt;/title&gt;&lt;secondary-title&gt;J Invest Dermatol&lt;/secondary-title&gt;&lt;/titles&gt;&lt;periodical&gt;&lt;full-title&gt;J Invest Dermatol&lt;/full-title&gt;&lt;abbr-1&gt;The Journal of investigative dermatology&lt;/abbr-1&gt;&lt;/periodical&gt;&lt;pages&gt;144-9&lt;/pages&gt;&lt;volume&gt;116&lt;/volume&gt;&lt;number&gt;1&lt;/number&gt;&lt;edition&gt;2001/02/13&lt;/edition&gt;&lt;keywords&gt;&lt;keyword&gt;Animals&lt;/keyword&gt;&lt;keyword&gt;Cell Differentiation/genetics&lt;/keyword&gt;&lt;keyword&gt;Cytoskeletal Proteins/analysis&lt;/keyword&gt;&lt;keyword&gt;Desmocollins&lt;/keyword&gt;&lt;keyword&gt;Desmoplakins&lt;/keyword&gt;&lt;keyword&gt;Desmosomes/chemistry&lt;/keyword&gt;&lt;keyword&gt;Humans&lt;/keyword&gt;&lt;keyword&gt;Keratinocytes/*cytology/pathology&lt;/keyword&gt;&lt;keyword&gt;Membrane Glycoproteins/*genetics&lt;/keyword&gt;&lt;keyword&gt;Mice&lt;/keyword&gt;&lt;keyword&gt;Mice, Transgenic&lt;/keyword&gt;&lt;keyword&gt;Microscopy, Electron&lt;/keyword&gt;&lt;keyword&gt;Protein Isoforms/*genetics&lt;/keyword&gt;&lt;keyword&gt;Skin/ultrastructure&lt;/keyword&gt;&lt;keyword&gt;Transgenes/physiology&lt;/keyword&gt;&lt;/keywords&gt;&lt;dates&gt;&lt;year&gt;2001&lt;/year&gt;&lt;pub-dates&gt;&lt;date&gt;Jan&lt;/date&gt;&lt;/pub-dates&gt;&lt;/dates&gt;&lt;isbn&gt;0022-202X (Print)&amp;#xD;0022-202X (Linking)&lt;/isbn&gt;&lt;accession-num&gt;11168810&lt;/accession-num&gt;&lt;urls&gt;&lt;related-urls&gt;&lt;url&gt;https://www.ncbi.nlm.nih.gov/pubmed/11168810&lt;/url&gt;&lt;/related-urls&gt;&lt;/urls&gt;&lt;electronic-resource-num&gt;10.1046/j.1523-1747.2001.00234.x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enkler et al., 200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2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ed cardiac stress resistanc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3K/AKT and MAPK signaling unaffected 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impler&lt;/Author&gt;&lt;Year&gt;2014&lt;/Year&gt;&lt;RecNum&gt;308&lt;/RecNum&gt;&lt;DisplayText&gt;(Rimpler, 2014)&lt;/DisplayText&gt;&lt;record&gt;&lt;rec-number&gt;308&lt;/rec-number&gt;&lt;foreign-keys&gt;&lt;key app="EN" db-id="astzxtvrdwxtp8ed0znppztbrezta0wtvwv9" timestamp="1625729229"&gt;308&lt;/key&gt;&lt;/foreign-keys&gt;&lt;ref-type name="Thesis"&gt;32&lt;/ref-type&gt;&lt;contributors&gt;&lt;authors&gt;&lt;author&gt;Rimpler, Ute&lt;/author&gt;&lt;/authors&gt;&lt;/contributors&gt;&lt;titles&gt;&lt;title&gt;Funktionelle Charakterisierung von Desmocollin 2 während der Embryonalentwicklung und im adulten Herzen in der Maus&lt;/title&gt;&lt;/titles&gt;&lt;volume&gt;dissertation&lt;/volume&gt;&lt;dates&gt;&lt;year&gt;2014&lt;/year&gt;&lt;/dates&gt;&lt;publisher&gt;Humboldt-Universität zu Berlin, Mathematisch-Naturwissenschaftliche Fakultät I&lt;/publisher&gt;&lt;urls&gt;&lt;/urls&gt;&lt;electronic-resource-num&gt;http://dx.doi.org/10.18452/16878&lt;/electronic-resource-num&gt;&lt;language&gt;ger&lt;/language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Rimpler, 2014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e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henotyp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inished EGFR and p38MAPK activation upon DSS treatment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zwvQXV0aG9yPjxZZWFyPjIwMTg8L1llYXI+PFJl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zwvQXV0aG9yPjxZZWFyPjIwMTg8L1llYXI+PFJl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ross et al., 201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nd_ie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aired mucosal repair after biopsy-induced wounding and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ired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covery fro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S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induced colitis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reased intestinal permeability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VtbWluZzwvQXV0aG9yPjxZZWFyPjIwMjA8L1llYXI+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VtbWluZzwvQXV0aG9yPjxZZWFyPjIwMjA8L1llYXI+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Flemming et al., 2020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aya-Sandino&lt;/Author&gt;&lt;Year&gt;2021&lt;/Year&gt;&lt;RecNum&gt;83&lt;/RecNum&gt;&lt;DisplayText&gt;(Raya-Sandino et al., 2021)&lt;/DisplayText&gt;&lt;record&gt;&lt;rec-number&gt;83&lt;/rec-number&gt;&lt;foreign-keys&gt;&lt;key app="EN" db-id="astzxtvrdwxtp8ed0znppztbrezta0wtvwv9" timestamp="1624448547"&gt;83&lt;/key&gt;&lt;/foreign-keys&gt;&lt;ref-type name="Journal Article"&gt;17&lt;/ref-type&gt;&lt;contributors&gt;&lt;authors&gt;&lt;author&gt;Raya-Sandino, A.&lt;/author&gt;&lt;author&gt;Luissint, A. C.&lt;/author&gt;&lt;author&gt;Kusters, D. H. M.&lt;/author&gt;&lt;author&gt;Narayanan, V.&lt;/author&gt;&lt;author&gt;Flemming, S.&lt;/author&gt;&lt;author&gt;Garcia-Hernandez, V.&lt;/author&gt;&lt;author&gt;Godsel, L. M.&lt;/author&gt;&lt;author&gt;Green, K. J.&lt;/author&gt;&lt;author&gt;Hagen, S. J.&lt;/author&gt;&lt;author&gt;Conway, D. E.&lt;/author&gt;&lt;author&gt;Parkos, C. A.&lt;/author&gt;&lt;author&gt;Nusrat, A.&lt;/author&gt;&lt;/authors&gt;&lt;/contributors&gt;&lt;auth-address&gt;Department of Pathology, University of Michigan Medical School, Ann Arbor, MI 48109.&amp;#xD;Department of Biomedical Engineering, Virginia Commonwealth University, Richmond, VA 23284.&amp;#xD;Departments of Pathology and Dermatology, Feinberg School of Medicine, Northwestern University, Chicago, IL 60611.&amp;#xD;Robert H. Lurie Comprehensive Cancer Center of Northwestern University, Chicago, IL 60611.&amp;#xD;Department of Surgery, Beth Israel Deaconess Medical Center, Boston, MA 02115.&lt;/auth-address&gt;&lt;titles&gt;&lt;title&gt;Regulation of intestinal epithelial intercellular adhesion and barrier function by desmosomal cadherin desmocollin-2&lt;/title&gt;&lt;secondary-title&gt;Mol Biol Cell&lt;/secondary-title&gt;&lt;/titles&gt;&lt;periodical&gt;&lt;full-title&gt;Mol Biol Cell&lt;/full-title&gt;&lt;/periodical&gt;&lt;pages&gt;753-768&lt;/pages&gt;&lt;volume&gt;32&lt;/volume&gt;&lt;number&gt;8&lt;/number&gt;&lt;edition&gt;2021/02/18&lt;/edition&gt;&lt;dates&gt;&lt;year&gt;2021&lt;/year&gt;&lt;pub-dates&gt;&lt;date&gt;Apr 15&lt;/date&gt;&lt;/pub-dates&gt;&lt;/dates&gt;&lt;isbn&gt;1939-4586 (Electronic)&amp;#xD;1059-1524 (Linking)&lt;/isbn&gt;&lt;accession-num&gt;33596089&lt;/accession-num&gt;&lt;urls&gt;&lt;related-urls&gt;&lt;url&gt;https://www.ncbi.nlm.nih.gov/pubmed/33596089&lt;/url&gt;&lt;/related-urls&gt;&lt;/urls&gt;&lt;custom2&gt;PMC8108520&lt;/custom2&gt;&lt;electronic-resource-num&gt;10.1091/mbc.E20-12-0775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Raya-Sandino et al., 202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6:hDsc2-HA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cardiac dysfunction,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upregulation of inflammation, and fibrosis related genes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9kZWhsPC9BdXRob3I+PFllYXI+MjAxNzwvWWVhcj48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9kZWhsPC9BdXRob3I+PFllYXI+MjAxNzwvWWVhcj48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rodehl et al., 2017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rPr>
          <w:cantSplit/>
        </w:trPr>
        <w:tc>
          <w:tcPr>
            <w:tcW w:w="794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en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use model 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3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13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implantation 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hality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n&lt;/Author&gt;&lt;Year&gt;2006&lt;/Year&gt;&lt;RecNum&gt;84&lt;/RecNum&gt;&lt;DisplayText&gt;(Den et al., 2006)&lt;/DisplayText&gt;&lt;record&gt;&lt;rec-number&gt;84&lt;/rec-number&gt;&lt;foreign-keys&gt;&lt;key app="EN" db-id="astzxtvrdwxtp8ed0znppztbrezta0wtvwv9" timestamp="1624452962"&gt;84&lt;/key&gt;&lt;/foreign-keys&gt;&lt;ref-type name="Journal Article"&gt;17&lt;/ref-type&gt;&lt;contributors&gt;&lt;authors&gt;&lt;author&gt;Den, Z.&lt;/author&gt;&lt;author&gt;Cheng, X.&lt;/author&gt;&lt;author&gt;Merched-Sauvage, M.&lt;/author&gt;&lt;author&gt;Koch, P. J.&lt;/author&gt;&lt;/authors&gt;&lt;/contributors&gt;&lt;auth-address&gt;Department of Dermatology, Baylor College of Medicine, Houston, TX 77030, USA.&lt;/auth-address&gt;&lt;titles&gt;&lt;title&gt;Desmocollin 3 is required for pre-implantation development of the mouse embryo&lt;/title&gt;&lt;secondary-title&gt;J Cell Sci&lt;/secondary-title&gt;&lt;/titles&gt;&lt;periodical&gt;&lt;full-title&gt;J Cell Sci&lt;/full-title&gt;&lt;/periodical&gt;&lt;pages&gt;482-9&lt;/pages&gt;&lt;volume&gt;119&lt;/volume&gt;&lt;number&gt;Pt 3&lt;/number&gt;&lt;edition&gt;2006/01/19&lt;/edition&gt;&lt;keywords&gt;&lt;keyword&gt;Animals&lt;/keyword&gt;&lt;keyword&gt;Blastocyst/*metabolism&lt;/keyword&gt;&lt;keyword&gt;Desmocollins&lt;/keyword&gt;&lt;keyword&gt;Desmosomes/genetics/*metabolism&lt;/keyword&gt;&lt;keyword&gt;Embryo Implantation/*physiology&lt;/keyword&gt;&lt;keyword&gt;Female&lt;/keyword&gt;&lt;keyword&gt;Homozygote&lt;/keyword&gt;&lt;keyword&gt;Membrane Glycoproteins/deficiency/*metabolism&lt;/keyword&gt;&lt;keyword&gt;Mice&lt;/keyword&gt;&lt;keyword&gt;Mice, Knockout&lt;/keyword&gt;&lt;keyword&gt;Pregnancy/genetics/*metabolism&lt;/keyword&gt;&lt;/keywords&gt;&lt;dates&gt;&lt;year&gt;2006&lt;/year&gt;&lt;pub-dates&gt;&lt;date&gt;Feb 1&lt;/date&gt;&lt;/pub-dates&gt;&lt;/dates&gt;&lt;isbn&gt;0021-9533 (Print)&amp;#xD;0021-9533 (Linking)&lt;/isbn&gt;&lt;accession-num&gt;16418220&lt;/accession-num&gt;&lt;urls&gt;&lt;related-urls&gt;&lt;url&gt;https://www.ncbi.nlm.nih.gov/pubmed/16418220&lt;/url&gt;&lt;/related-urls&gt;&lt;/urls&gt;&lt;electronic-resource-num&gt;10.1242/jcs.02769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Den et al., 2006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epi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epidermal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kin blistering and </w:t>
            </w: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ogen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ir loss, 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evere epidermal hyperplas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increased basal cell proliferation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lesions with massive inflammation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scar for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08&lt;/Year&gt;&lt;RecNum&gt;85&lt;/RecNum&gt;&lt;DisplayText&gt;(Chen et al., 2008)&lt;/DisplayText&gt;&lt;record&gt;&lt;rec-number&gt;85&lt;/rec-number&gt;&lt;foreign-keys&gt;&lt;key app="EN" db-id="astzxtvrdwxtp8ed0znppztbrezta0wtvwv9" timestamp="1624453693"&gt;85&lt;/key&gt;&lt;/foreign-keys&gt;&lt;ref-type name="Journal Article"&gt;17&lt;/ref-type&gt;&lt;contributors&gt;&lt;authors&gt;&lt;author&gt;Chen, J.&lt;/author&gt;&lt;author&gt;Den, Z.&lt;/author&gt;&lt;author&gt;Koch, P. J.&lt;/author&gt;&lt;/authors&gt;&lt;/contributors&gt;&lt;auth-address&gt;Department of Dermatology, Charles C. Gates Regenerative Medicine and Stem Cell Biology Program, University of Colorado Denver, Aurora, CO 80045, USA.&lt;/auth-address&gt;&lt;titles&gt;&lt;title&gt;Loss of desmocollin 3 in mice leads to epidermal blistering&lt;/title&gt;&lt;secondary-title&gt;J Cell Sci&lt;/secondary-title&gt;&lt;/titles&gt;&lt;periodical&gt;&lt;full-title&gt;J Cell Sci&lt;/full-title&gt;&lt;/periodical&gt;&lt;pages&gt;2844-9&lt;/pages&gt;&lt;volume&gt;121&lt;/volume&gt;&lt;number&gt;Pt 17&lt;/number&gt;&lt;edition&gt;2008/08/07&lt;/edition&gt;&lt;keywords&gt;&lt;keyword&gt;Animals&lt;/keyword&gt;&lt;keyword&gt;Animals, Newborn&lt;/keyword&gt;&lt;keyword&gt;Blister/*pathology&lt;/keyword&gt;&lt;keyword&gt;Cell Adhesion&lt;/keyword&gt;&lt;keyword&gt;Desmocollins&lt;/keyword&gt;&lt;keyword&gt;Desmosomes/ultrastructure&lt;/keyword&gt;&lt;keyword&gt;Epidermis/*pathology/ultrastructure&lt;/keyword&gt;&lt;keyword&gt;Gene Deletion&lt;/keyword&gt;&lt;keyword&gt;Gene Targeting&lt;/keyword&gt;&lt;keyword&gt;Hair/pathology&lt;/keyword&gt;&lt;keyword&gt;Integrases/metabolism&lt;/keyword&gt;&lt;keyword&gt;Keratinocytes/pathology/ultrastructure&lt;/keyword&gt;&lt;keyword&gt;Membrane Glycoproteins/*deficiency/metabolism&lt;/keyword&gt;&lt;keyword&gt;Mice&lt;/keyword&gt;&lt;keyword&gt;Phenotype&lt;/keyword&gt;&lt;/keywords&gt;&lt;dates&gt;&lt;year&gt;2008&lt;/year&gt;&lt;pub-dates&gt;&lt;date&gt;Sep 1&lt;/date&gt;&lt;/pub-dates&gt;&lt;/dates&gt;&lt;isbn&gt;0021-9533 (Print)&amp;#xD;0021-9533 (Linking)&lt;/isbn&gt;&lt;accession-num&gt;18682494&lt;/accession-num&gt;&lt;urls&gt;&lt;related-urls&gt;&lt;url&gt;https://www.ncbi.nlm.nih.gov/pubmed/18682494&lt;/url&gt;&lt;/related-urls&gt;&lt;/urls&gt;&lt;custom2&gt;PMC2659849&lt;/custom2&gt;&lt;electronic-resource-num&gt;10.1242/jcs.031518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hen et al., 200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c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e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ulcerative colitis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levated </w:t>
            </w:r>
            <w:proofErr w:type="spellStart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rden up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OM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S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lic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c3Rlcm1hbm48L0F1dGhvcj48WWVhcj4yMDE5PC9ZZWFy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c3Rlcm1hbm48L0F1dGhvcj48WWVhcj4yMDE5PC9ZZWFy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Ostermann et al., 2019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1:mDsc3a + Krt1:mDsc3b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variable ventral alopecia, acanthosis, </w:t>
            </w:r>
            <w:proofErr w:type="spellStart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ypergranulosis</w:t>
            </w:r>
            <w:proofErr w:type="spellEnd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hyperkeratosis,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increased basal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suprabasal keratinocyte prolifer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 in primary keratinocytes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JkbWFuPC9BdXRob3I+PFllYXI+MjAwNTwvWWVhcj48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XJkbWFuPC9BdXRob3I+PFllYXI+MjAwNTwvWWVhcj48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ardman et al., 2005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P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lethality due to cardiac defect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dWl6PC9BdXRob3I+PFllYXI+MTk5NjwvWWVhcj48UmVj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dWl6PC9BdXRob3I+PFllYXI+MTk5NjwvWWVhcj48UmVj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Ruiz et al., 1996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7Bl/6 background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perinatal lethality, cardiac dysfunction, skin blistering, </w:t>
            </w:r>
            <w:proofErr w:type="spellStart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ubcorneal</w:t>
            </w:r>
            <w:proofErr w:type="spellEnd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cantholysi</w:t>
            </w:r>
            <w:proofErr w:type="spellEnd"/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ierkamp&lt;/Author&gt;&lt;Year&gt;1996&lt;/Year&gt;&lt;RecNum&gt;95&lt;/RecNum&gt;&lt;DisplayText&gt;(Bierkamp et al., 1996)&lt;/DisplayText&gt;&lt;record&gt;&lt;rec-number&gt;95&lt;/rec-number&gt;&lt;foreign-keys&gt;&lt;key app="EN" db-id="astzxtvrdwxtp8ed0znppztbrezta0wtvwv9" timestamp="1624521399"&gt;95&lt;/key&gt;&lt;/foreign-keys&gt;&lt;ref-type name="Journal Article"&gt;17&lt;/ref-type&gt;&lt;contributors&gt;&lt;authors&gt;&lt;author&gt;Bierkamp, C.&lt;/author&gt;&lt;author&gt;McLaughlin, K. J.&lt;/author&gt;&lt;author&gt;Schwarz, H.&lt;/author&gt;&lt;author&gt;Huber, O.&lt;/author&gt;&lt;author&gt;Kemler, R.&lt;/author&gt;&lt;/authors&gt;&lt;/contributors&gt;&lt;auth-address&gt;Department of Molecular Embryology, Max Planck Institute for Immunobiology, Stubeweg 51, Freiburg, D-79108, Germany. kemler@immunbio.mpg.de&lt;/auth-address&gt;&lt;titles&gt;&lt;title&gt;Embryonic heart and skin defects in mice lacking plakoglobin&lt;/title&gt;&lt;secondary-title&gt;Dev Biol&lt;/secondary-title&gt;&lt;/titles&gt;&lt;periodical&gt;&lt;full-title&gt;Dev Biol&lt;/full-title&gt;&lt;/periodical&gt;&lt;pages&gt;780-5&lt;/pages&gt;&lt;volume&gt;180&lt;/volume&gt;&lt;number&gt;2&lt;/number&gt;&lt;edition&gt;1996/12/15&lt;/edition&gt;&lt;keywords&gt;&lt;keyword&gt;Animals&lt;/keyword&gt;&lt;keyword&gt;Cell Adhesion Molecules/genetics&lt;/keyword&gt;&lt;keyword&gt;Cytoskeletal Proteins/*deficiency/*genetics&lt;/keyword&gt;&lt;keyword&gt;Desmoplakins&lt;/keyword&gt;&lt;keyword&gt;Desmosomes/*physiology/ultrastructure&lt;/keyword&gt;&lt;keyword&gt;*Embryonic and Fetal Development&lt;/keyword&gt;&lt;keyword&gt;Genotype&lt;/keyword&gt;&lt;keyword&gt;Heart/*embryology&lt;/keyword&gt;&lt;keyword&gt;Heart Defects, Congenital/*embryology/genetics&lt;/keyword&gt;&lt;keyword&gt;Humans&lt;/keyword&gt;&lt;keyword&gt;Mice&lt;/keyword&gt;&lt;keyword&gt;Mice, Knockout&lt;/keyword&gt;&lt;keyword&gt;Polymerase Chain Reaction&lt;/keyword&gt;&lt;keyword&gt;Restriction Mapping&lt;/keyword&gt;&lt;keyword&gt;*Skin Abnormalities&lt;/keyword&gt;&lt;keyword&gt;Stem Cells&lt;/keyword&gt;&lt;keyword&gt;gamma Catenin&lt;/keyword&gt;&lt;/keywords&gt;&lt;dates&gt;&lt;year&gt;1996&lt;/year&gt;&lt;pub-dates&gt;&lt;date&gt;Dec 15&lt;/date&gt;&lt;/pub-dates&gt;&lt;/dates&gt;&lt;isbn&gt;0012-1606 (Print)&amp;#xD;0012-1606 (Linking)&lt;/isbn&gt;&lt;accession-num&gt;8954745&lt;/accession-num&gt;&lt;urls&gt;&lt;related-urls&gt;&lt;url&gt;https://www.ncbi.nlm.nih.gov/pubmed/8954745&lt;/url&gt;&lt;/related-urls&gt;&lt;/urls&gt;&lt;electronic-resource-num&gt;10.1006/dbio.1996.0346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ierkamp et al., 1996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c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ment of ACM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inflammation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ibros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38MAPK and JNK signaling unaffected, increased TGFβ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E8L1llYXI+PFJlY051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E8L1llYXI+PFJlY051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i et al., 2011a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nd_c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ressive development of ACM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inflammation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ibros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E8L1llYXI+PFJlY051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E8L1llYXI+PFJlY051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i et al., 2011b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epi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vercornification</w:t>
            </w:r>
            <w:proofErr w:type="spellEnd"/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and thickening of the epidermis, skin ulceration and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inflammation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, increased apoptosis and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roliferation of keratinocyte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 unaffected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I8L1llYXI+PFJlY051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I8L1llYXI+PFJlY051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i et al., 2012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corn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aired tissue integrity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und healing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ifferenti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thZG88L0F1dGhvcj48WWVhcj4yMDE4PC9ZZWFyPjxS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thZG88L0F1dGhvcj48WWVhcj4yMDE4PC9ZZWFyPjxS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Kokado et al., 201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rPr>
          <w:trHeight w:val="907"/>
        </w:trPr>
        <w:tc>
          <w:tcPr>
            <w:tcW w:w="794" w:type="dxa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1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P1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lethality, skin fragility, disturbed barrier, growth retard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ietscher&lt;/Author&gt;&lt;Year&gt;2018&lt;/Year&gt;&lt;RecNum&gt;172&lt;/RecNum&gt;&lt;DisplayText&gt;(Rietscher et al., 2018)&lt;/DisplayText&gt;&lt;record&gt;&lt;rec-number&gt;172&lt;/rec-number&gt;&lt;foreign-keys&gt;&lt;key app="EN" db-id="astzxtvrdwxtp8ed0znppztbrezta0wtvwv9" timestamp="1625040900"&gt;172&lt;/key&gt;&lt;/foreign-keys&gt;&lt;ref-type name="Journal Article"&gt;17&lt;/ref-type&gt;&lt;contributors&gt;&lt;authors&gt;&lt;author&gt;Rietscher, K.&lt;/author&gt;&lt;author&gt;Keil, R.&lt;/author&gt;&lt;author&gt;Jordan, A.&lt;/author&gt;&lt;author&gt;Hatzfeld, M.&lt;/author&gt;&lt;/authors&gt;&lt;/contributors&gt;&lt;auth-address&gt;Institute of Molecular Medicine, Division of Pathobiochemistry, Martin-Luther-University Halle-Wittenberg, 06097 Halle, Germany.&amp;#xD;Institute of Molecular Medicine, Division of Pathobiochemistry, Martin-Luther-University Halle-Wittenberg, 06097 Halle, Germany mechthild.hatzfeld@medizin.uni-halle.de.&lt;/auth-address&gt;&lt;titles&gt;&lt;title&gt;14-3-3 proteins regulate desmosomal adhesion via plakophilins&lt;/title&gt;&lt;secondary-title&gt;J Cell Sci&lt;/secondary-title&gt;&lt;/titles&gt;&lt;periodical&gt;&lt;full-title&gt;J Cell Sci&lt;/full-title&gt;&lt;/periodical&gt;&lt;volume&gt;131&lt;/volume&gt;&lt;number&gt;10&lt;/number&gt;&lt;edition&gt;2018/04/22&lt;/edition&gt;&lt;keywords&gt;&lt;keyword&gt;14-3-3 Proteins/genetics/*metabolism&lt;/keyword&gt;&lt;keyword&gt;Biomarkers, Tumor/genetics/*metabolism&lt;/keyword&gt;&lt;keyword&gt;Cell Adhesion&lt;/keyword&gt;&lt;keyword&gt;Cytoplasm/metabolism&lt;/keyword&gt;&lt;keyword&gt;Desmosomes/genetics/*metabolism&lt;/keyword&gt;&lt;keyword&gt;Exoribonucleases/genetics/*metabolism&lt;/keyword&gt;&lt;keyword&gt;Humans&lt;/keyword&gt;&lt;keyword&gt;Keratinocytes/cytology/metabolism&lt;/keyword&gt;&lt;keyword&gt;Plakophilins/genetics/*metabolism&lt;/keyword&gt;&lt;keyword&gt;*14-3-3 proteins&lt;/keyword&gt;&lt;keyword&gt;*Desmosomes&lt;/keyword&gt;&lt;keyword&gt;*Intercellular adhesion&lt;/keyword&gt;&lt;keyword&gt;*Plakophilin&lt;/keyword&gt;&lt;/keywords&gt;&lt;dates&gt;&lt;year&gt;2018&lt;/year&gt;&lt;pub-dates&gt;&lt;date&gt;May 22&lt;/date&gt;&lt;/pub-dates&gt;&lt;/dates&gt;&lt;isbn&gt;1477-9137 (Electronic)&amp;#xD;0021-9533 (Linking)&lt;/isbn&gt;&lt;accession-num&gt;29678907&lt;/accession-num&gt;&lt;urls&gt;&lt;related-urls&gt;&lt;url&gt;https://www.ncbi.nlm.nih.gov/pubmed/29678907&lt;/url&gt;&lt;/related-urls&gt;&lt;/urls&gt;&lt;electronic-resource-num&gt;10.1242/jcs.212191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Rietscher et al., 201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2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P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gestational embryonic lethality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cardiac defect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21hbm48L0F1dGhvcj48WWVhcj4yMDA0PC9ZZWFy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21hbm48L0F1dGhvcj48WWVhcj4yMDA0PC9ZZWFy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rossmann et al., 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4B07AA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P2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nd_c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 of ACM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with extensive fibrosis and heart failure, </w:t>
            </w:r>
            <w:r w:rsidRPr="0068547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upregulation of inflammation, immune response and fibrosis related genes</w:t>
            </w: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4B07AA" w:rsidRDefault="00DF3D64" w:rsidP="00E61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ei1IZXJuYW5kZXo8L0F1dGhvcj48WWVhcj4yMDIw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</w:fldData>
              </w:fldChar>
            </w:r>
            <w:r w:rsidRPr="004B07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ei1IZXJuYW5kZXo8L0F1dGhvcj48WWVhcj4yMDIw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</w:fldData>
              </w:fldChar>
            </w:r>
            <w:r w:rsidRPr="004B07A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B07AA">
              <w:rPr>
                <w:rFonts w:ascii="Times New Roman" w:hAnsi="Times New Roman" w:cs="Times New Roman"/>
                <w:noProof/>
                <w:sz w:val="24"/>
                <w:szCs w:val="24"/>
              </w:rPr>
              <w:t>(Cerrone et al., 2017; Perez-Hernandez et al., 2020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ene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use model 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3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P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ective hair follicle morphogenesis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keratinocyte proliferation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susceptibility to dermatiti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2x5YXJvdmE8L0F1dGhvcj48WWVhcj4yMDA4PC9ZZWFy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2x5YXJvdmE8L0F1dGhvcj48WWVhcj4yMDA4PC9ZZWFy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klyarova et al., 200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P3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hem_KO</w:t>
            </w:r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 susceptibility to PMA-induced dermatitis, DSS-induced colitis and LPS-induced systemic inflamm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2x5YXJvdmE8L0F1dGhvcj48WWVhcj4yMDE1PC9ZZWFy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2x5YXJvdmE8L0F1dGhvcj48WWVhcj4yMDE1PC9ZZWFy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klyarova et al., 2015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 w:val="restart"/>
            <w:textDirection w:val="btLr"/>
          </w:tcPr>
          <w:p w:rsidR="00DF3D64" w:rsidRPr="00685474" w:rsidRDefault="00DF3D64" w:rsidP="00E610C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P</w:t>
            </w: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g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lethality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allicano&lt;/Author&gt;&lt;Year&gt;1998&lt;/Year&gt;&lt;RecNum&gt;102&lt;/RecNum&gt;&lt;DisplayText&gt;(Gallicano et al., 1998)&lt;/DisplayText&gt;&lt;record&gt;&lt;rec-number&gt;102&lt;/rec-number&gt;&lt;foreign-keys&gt;&lt;key app="EN" db-id="astzxtvrdwxtp8ed0znppztbrezta0wtvwv9" timestamp="1624526361"&gt;102&lt;/key&gt;&lt;/foreign-keys&gt;&lt;ref-type name="Journal Article"&gt;17&lt;/ref-type&gt;&lt;contributors&gt;&lt;authors&gt;&lt;author&gt;Gallicano, G. I.&lt;/author&gt;&lt;author&gt;Kouklis, P.&lt;/author&gt;&lt;author&gt;Bauer, C.&lt;/author&gt;&lt;author&gt;Yin, M.&lt;/author&gt;&lt;author&gt;Vasioukhin, V.&lt;/author&gt;&lt;author&gt;Degenstein, L.&lt;/author&gt;&lt;author&gt;Fuchs, E.&lt;/author&gt;&lt;/authors&gt;&lt;/contributors&gt;&lt;auth-address&gt;Howard Hughes Medical Institute and Department of Molecular Genetics and Cell Biology, The University of Chicago, Chicago Illinois 60637, USA.&lt;/auth-address&gt;&lt;titles&gt;&lt;title&gt;Desmoplakin is required early in development for assembly of desmosomes and cytoskeletal linkage&lt;/title&gt;&lt;secondary-title&gt;J Cell Biol&lt;/secondary-title&gt;&lt;/titles&gt;&lt;periodical&gt;&lt;full-title&gt;J Cell Biol&lt;/full-title&gt;&lt;/periodical&gt;&lt;pages&gt;2009-22&lt;/pages&gt;&lt;volume&gt;143&lt;/volume&gt;&lt;number&gt;7&lt;/number&gt;&lt;edition&gt;1998/12/29&lt;/edition&gt;&lt;keywords&gt;&lt;keyword&gt;Animals&lt;/keyword&gt;&lt;keyword&gt;Cytoskeletal Proteins/*physiology&lt;/keyword&gt;&lt;keyword&gt;Cytoskeleton/*metabolism/ultrastructure&lt;/keyword&gt;&lt;keyword&gt;Desmoplakins&lt;/keyword&gt;&lt;keyword&gt;Desmosomes/*metabolism/ultrastructure&lt;/keyword&gt;&lt;keyword&gt;Embryo Transfer&lt;/keyword&gt;&lt;keyword&gt;Embryonic and Fetal Development/*physiology&lt;/keyword&gt;&lt;keyword&gt;Female&lt;/keyword&gt;&lt;keyword&gt;Genes, Lethal&lt;/keyword&gt;&lt;keyword&gt;Gestational Age&lt;/keyword&gt;&lt;keyword&gt;Mice&lt;/keyword&gt;&lt;keyword&gt;Mice, Inbred C57BL&lt;/keyword&gt;&lt;keyword&gt;Mice, Knockout&lt;/keyword&gt;&lt;/keywords&gt;&lt;dates&gt;&lt;year&gt;1998&lt;/year&gt;&lt;pub-dates&gt;&lt;date&gt;Dec 28&lt;/date&gt;&lt;/pub-dates&gt;&lt;/dates&gt;&lt;isbn&gt;0021-9525 (Print)&amp;#xD;0021-9525 (Linking)&lt;/isbn&gt;&lt;accession-num&gt;9864371&lt;/accession-num&gt;&lt;urls&gt;&lt;related-urls&gt;&lt;url&gt;https://www.ncbi.nlm.nih.gov/pubmed/9864371&lt;/url&gt;&lt;/related-urls&gt;&lt;/urls&gt;&lt;custom2&gt;PMC2175222&lt;/custom2&gt;&lt;electronic-resource-num&gt;10.1083/jcb.143.7.2009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allicano et al., 1998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c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embryonic lethality and postnatal lethality of surviving embryos due to cardiac defects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ress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XJjaWEtR3JhczwvQXV0aG9yPjxZZWFyPjIwMDY8L1ll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XJjaWEtR3JhczwvQXV0aG9yPjxZZWFyPjIwMDY8L1ll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arcia-Gras et al., 2006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epi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stress induced intercellular separations, defective cell-cell adhesion and cytoskeletal organization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XNpb3VraGluPC9BdXRob3I+PFllYXI+MjAwMTwvWWVh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XNpb3VraGluPC9BdXRob3I+PFllYXI+MjAwMTwvWWVh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</w:fldData>
              </w:fldCha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Vasioukhin et al., 2001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F3D64" w:rsidRPr="00685474" w:rsidTr="00DF3D64">
        <w:tblPrEx>
          <w:tblLook w:val="04A0" w:firstRow="1" w:lastRow="0" w:firstColumn="1" w:lastColumn="0" w:noHBand="0" w:noVBand="1"/>
        </w:tblPrEx>
        <w:tc>
          <w:tcPr>
            <w:tcW w:w="794" w:type="dxa"/>
            <w:vMerge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P</w:t>
            </w:r>
            <w:r w:rsidRPr="0068547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iec_KO</w:t>
            </w:r>
            <w:proofErr w:type="spellEnd"/>
          </w:p>
        </w:tc>
        <w:tc>
          <w:tcPr>
            <w:tcW w:w="357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icrovilli defects, intercellular adhesion was not affected</w:t>
            </w:r>
          </w:p>
        </w:tc>
        <w:tc>
          <w:tcPr>
            <w:tcW w:w="1692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440" w:type="dxa"/>
          </w:tcPr>
          <w:p w:rsidR="00DF3D64" w:rsidRPr="00685474" w:rsidRDefault="00DF3D64" w:rsidP="00E610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umigray&lt;/Author&gt;&lt;Year&gt;2012&lt;/Year&gt;&lt;RecNum&gt;104&lt;/RecNum&gt;&lt;DisplayText&gt;(Sumigray and Lechler, 2012)&lt;/DisplayText&gt;&lt;record&gt;&lt;rec-number&gt;104&lt;/rec-number&gt;&lt;foreign-keys&gt;&lt;key app="EN" db-id="astzxtvrdwxtp8ed0znppztbrezta0wtvwv9" timestamp="1624526838"&gt;104&lt;/key&gt;&lt;/foreign-keys&gt;&lt;ref-type name="Journal Article"&gt;17&lt;/ref-type&gt;&lt;contributors&gt;&lt;authors&gt;&lt;author&gt;Sumigray, K. D.&lt;/author&gt;&lt;author&gt;Lechler, T.&lt;/author&gt;&lt;/authors&gt;&lt;/contributors&gt;&lt;auth-address&gt;Department of Cell Biology, Duke University Medical Center, Durham, NC 27710, USA.&lt;/auth-address&gt;&lt;titles&gt;&lt;title&gt;Desmoplakin controls microvilli length but not cell adhesion or keratin organization in the intestinal epithelium&lt;/title&gt;&lt;secondary-title&gt;Mol Biol Cell&lt;/secondary-title&gt;&lt;/titles&gt;&lt;periodical&gt;&lt;full-title&gt;Mol Biol Cell&lt;/full-title&gt;&lt;/periodical&gt;&lt;pages&gt;792-9&lt;/pages&gt;&lt;volume&gt;23&lt;/volume&gt;&lt;number&gt;5&lt;/number&gt;&lt;edition&gt;2012/01/13&lt;/edition&gt;&lt;keywords&gt;&lt;keyword&gt;Animals&lt;/keyword&gt;&lt;keyword&gt;Cell Adhesion&lt;/keyword&gt;&lt;keyword&gt;Desmoplakins/genetics/*physiology&lt;/keyword&gt;&lt;keyword&gt;Desmosomes/metabolism/physiology/ultrastructure&lt;/keyword&gt;&lt;keyword&gt;Intestinal Mucosa/metabolism/*physiology/ultrastructure&lt;/keyword&gt;&lt;keyword&gt;Keratins/chemistry/*metabolism&lt;/keyword&gt;&lt;keyword&gt;Mice&lt;/keyword&gt;&lt;keyword&gt;Mice, Knockout&lt;/keyword&gt;&lt;keyword&gt;Microvilli/metabolism/physiology/ultrastructure&lt;/keyword&gt;&lt;/keywords&gt;&lt;dates&gt;&lt;year&gt;2012&lt;/year&gt;&lt;pub-dates&gt;&lt;date&gt;Mar&lt;/date&gt;&lt;/pub-dates&gt;&lt;/dates&gt;&lt;isbn&gt;1939-4586 (Electronic)&amp;#xD;1059-1524 (Linking)&lt;/isbn&gt;&lt;accession-num&gt;22238362&lt;/accession-num&gt;&lt;urls&gt;&lt;related-urls&gt;&lt;url&gt;https://www.ncbi.nlm.nih.gov/pubmed/22238362&lt;/url&gt;&lt;/related-urls&gt;&lt;/urls&gt;&lt;custom2&gt;PMC3290639&lt;/custom2&gt;&lt;electronic-resource-num&gt;10.1091/mbc.E11-11-0923&lt;/electronic-resource-num&gt;&lt;/record&gt;&lt;/Cite&gt;&lt;/EndNote&gt;</w:instrTex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68547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umigray and Lechler, 2012)</w:t>
            </w:r>
            <w:r w:rsidRPr="0068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Default="00DF3D64"/>
    <w:p w:rsidR="00DF3D64" w:rsidRPr="00DF3D64" w:rsidRDefault="00DF3D64">
      <w:pPr>
        <w:rPr>
          <w:rFonts w:ascii="Times New Roman" w:hAnsi="Times New Roman" w:cs="Times New Roman"/>
          <w:b/>
          <w:sz w:val="24"/>
        </w:rPr>
      </w:pPr>
      <w:r w:rsidRPr="00DF3D64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DF3D64" w:rsidRPr="00DF3D64" w:rsidRDefault="00DF3D64">
      <w:pPr>
        <w:rPr>
          <w:rFonts w:ascii="Times New Roman" w:hAnsi="Times New Roman" w:cs="Times New Roman"/>
          <w:sz w:val="24"/>
        </w:rPr>
      </w:pP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fldChar w:fldCharType="begin"/>
      </w:r>
      <w:r w:rsidRPr="00DF3D64">
        <w:rPr>
          <w:rFonts w:ascii="Times New Roman" w:hAnsi="Times New Roman" w:cs="Times New Roman"/>
          <w:sz w:val="24"/>
        </w:rPr>
        <w:instrText xml:space="preserve"> ADDIN EN.REFLIST </w:instrText>
      </w:r>
      <w:r w:rsidRPr="00DF3D64">
        <w:rPr>
          <w:rFonts w:ascii="Times New Roman" w:hAnsi="Times New Roman" w:cs="Times New Roman"/>
          <w:sz w:val="24"/>
        </w:rPr>
        <w:fldChar w:fldCharType="separate"/>
      </w:r>
      <w:r w:rsidRPr="00DF3D64">
        <w:rPr>
          <w:rFonts w:ascii="Times New Roman" w:hAnsi="Times New Roman" w:cs="Times New Roman"/>
          <w:sz w:val="24"/>
        </w:rPr>
        <w:t xml:space="preserve">Allen, E., Yu, Q.C., and Fuchs, E. (1996). Mice expressing a mutant desmosomal cadherin exhibit abnormalities in desmosomes, proliferation, and epidermal differentiation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33(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367-1382. doi: 10.1083/jcb.133.6.1367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Bierkamp, C., McLaughlin, K.J., Schwarz, H., Huber, O., and Kemler, R. (1996). Embryonic heart and skin defects in mice lacking plakoglobin. </w:t>
      </w:r>
      <w:r w:rsidRPr="00DF3D64">
        <w:rPr>
          <w:rFonts w:ascii="Times New Roman" w:hAnsi="Times New Roman" w:cs="Times New Roman"/>
          <w:i/>
          <w:sz w:val="24"/>
        </w:rPr>
        <w:t>Dev Biol</w:t>
      </w:r>
      <w:r w:rsidRPr="00DF3D64">
        <w:rPr>
          <w:rFonts w:ascii="Times New Roman" w:hAnsi="Times New Roman" w:cs="Times New Roman"/>
          <w:sz w:val="24"/>
        </w:rPr>
        <w:t xml:space="preserve"> 180(2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780-785. doi: 10.1006/dbio.1996.0346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Brennan, D., Hu, Y., Joubeh, S., Choi, Y.W., Whitaker-Menezes, D., O'Brien, T., et al. (2007). Suprabasal Dsg2 expression in transgenic mouse skin confers a hyperproliferative and apoptosis-resistant phenotype to keratinocytes. </w:t>
      </w:r>
      <w:r w:rsidRPr="00DF3D64">
        <w:rPr>
          <w:rFonts w:ascii="Times New Roman" w:hAnsi="Times New Roman" w:cs="Times New Roman"/>
          <w:i/>
          <w:sz w:val="24"/>
        </w:rPr>
        <w:t>J Cell Sci</w:t>
      </w:r>
      <w:r w:rsidRPr="00DF3D64">
        <w:rPr>
          <w:rFonts w:ascii="Times New Roman" w:hAnsi="Times New Roman" w:cs="Times New Roman"/>
          <w:sz w:val="24"/>
        </w:rPr>
        <w:t xml:space="preserve"> 120(Pt 5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758-771. doi: 10.1242/jcs.03392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Brodehl, A., Belke, D.D., Garnett, L., Martens, K., Abdelfatah, N., Rodriguez, M., et al. (2017). Transgenic mice overexpressing desmocollin-2 (DSC2) develop cardiomyopathy associated with myocardial inflammation and fibrotic remodeling. </w:t>
      </w:r>
      <w:r w:rsidRPr="00DF3D64">
        <w:rPr>
          <w:rFonts w:ascii="Times New Roman" w:hAnsi="Times New Roman" w:cs="Times New Roman"/>
          <w:i/>
          <w:sz w:val="24"/>
        </w:rPr>
        <w:t>PLoS One</w:t>
      </w:r>
      <w:r w:rsidRPr="00DF3D64">
        <w:rPr>
          <w:rFonts w:ascii="Times New Roman" w:hAnsi="Times New Roman" w:cs="Times New Roman"/>
          <w:sz w:val="24"/>
        </w:rPr>
        <w:t xml:space="preserve"> 12(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e0174019. doi: 10.1371/journal.pone.017401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errone, M., Montnach, J., Lin, X., Zhao, Y.T., Zhang, M., Agullo-Pascual, E., et al. (2017). Plakophilin-2 is required for transcription of genes that control calcium cycling and cardiac rhythm. </w:t>
      </w:r>
      <w:r w:rsidRPr="00DF3D64">
        <w:rPr>
          <w:rFonts w:ascii="Times New Roman" w:hAnsi="Times New Roman" w:cs="Times New Roman"/>
          <w:i/>
          <w:sz w:val="24"/>
        </w:rPr>
        <w:t>Nat Commun</w:t>
      </w:r>
      <w:r w:rsidRPr="00DF3D64">
        <w:rPr>
          <w:rFonts w:ascii="Times New Roman" w:hAnsi="Times New Roman" w:cs="Times New Roman"/>
          <w:sz w:val="24"/>
        </w:rPr>
        <w:t xml:space="preserve"> 8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6. doi: 10.1038/s41467-017-00127-0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hen, J., Den, Z., and Koch, P.J. (2008). Loss of desmocollin 3 in mice leads to epidermal blistering. </w:t>
      </w:r>
      <w:r w:rsidRPr="00DF3D64">
        <w:rPr>
          <w:rFonts w:ascii="Times New Roman" w:hAnsi="Times New Roman" w:cs="Times New Roman"/>
          <w:i/>
          <w:sz w:val="24"/>
        </w:rPr>
        <w:t>J Cell Sci</w:t>
      </w:r>
      <w:r w:rsidRPr="00DF3D64">
        <w:rPr>
          <w:rFonts w:ascii="Times New Roman" w:hAnsi="Times New Roman" w:cs="Times New Roman"/>
          <w:sz w:val="24"/>
        </w:rPr>
        <w:t xml:space="preserve"> 121(Pt 17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844-2849. doi: 10.1242/jcs.031518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heng, J., Yang, J., Xue, K., Zhao, Y., Zhao, C., Li, S., et al. (2019). Desmoglein 3 Silencing Inhibits Inflammation and Goblet Cell Mucin Secretion in a Mouse Model of Chronic Rhinosinusitis via Disruption of the Wnt/beta-Catenin Signaling Pathway. </w:t>
      </w:r>
      <w:r w:rsidRPr="00DF3D64">
        <w:rPr>
          <w:rFonts w:ascii="Times New Roman" w:hAnsi="Times New Roman" w:cs="Times New Roman"/>
          <w:i/>
          <w:sz w:val="24"/>
        </w:rPr>
        <w:t>Inflammation</w:t>
      </w:r>
      <w:r w:rsidRPr="00DF3D64">
        <w:rPr>
          <w:rFonts w:ascii="Times New Roman" w:hAnsi="Times New Roman" w:cs="Times New Roman"/>
          <w:sz w:val="24"/>
        </w:rPr>
        <w:t xml:space="preserve"> 42(4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370-1382. doi: 10.1007/s10753-019-00998-z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heng, X., Mihindukulasuriya, K., Den, Z., Kowalczyk, A.P., Calkins, C.C., Ishiko, A., et al. (2004). Assessment of splice variant-specific functions of desmocollin 1 in the skin. </w:t>
      </w:r>
      <w:r w:rsidRPr="00DF3D64">
        <w:rPr>
          <w:rFonts w:ascii="Times New Roman" w:hAnsi="Times New Roman" w:cs="Times New Roman"/>
          <w:i/>
          <w:sz w:val="24"/>
        </w:rPr>
        <w:t>Mol Cell Biol</w:t>
      </w:r>
      <w:r w:rsidRPr="00DF3D64">
        <w:rPr>
          <w:rFonts w:ascii="Times New Roman" w:hAnsi="Times New Roman" w:cs="Times New Roman"/>
          <w:sz w:val="24"/>
        </w:rPr>
        <w:t xml:space="preserve"> 24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54-163. doi: 10.1128/MCB.24.1.154-163.200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hidgey, M., Brakebusch, C., Gustafsson, E., Cruchley, A., Hail, C., Kirk, S., et al. (2001). Mice lacking desmocollin 1 show epidermal fragility accompanied by barrier defects and abnormal differentiation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55(5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821-832. doi: 10.1083/jcb.20010500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Cooper, F., Overmiller, A.M., Loder, A., Brennan-Crispi, D.M., McGuinn, K.P., Marous, M.R., et al. (2018). Enhancement of Cutaneous Wound Healing by Dsg2 Augmentation of uPAR Secretion. </w:t>
      </w:r>
      <w:r w:rsidRPr="00DF3D64">
        <w:rPr>
          <w:rFonts w:ascii="Times New Roman" w:hAnsi="Times New Roman" w:cs="Times New Roman"/>
          <w:i/>
          <w:sz w:val="24"/>
        </w:rPr>
        <w:t>J Invest Dermatol</w:t>
      </w:r>
      <w:r w:rsidRPr="00DF3D64">
        <w:rPr>
          <w:rFonts w:ascii="Times New Roman" w:hAnsi="Times New Roman" w:cs="Times New Roman"/>
          <w:sz w:val="24"/>
        </w:rPr>
        <w:t xml:space="preserve"> 138(1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470-2479. doi: 10.1016/j.jid.2018.04.02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Den, Z., Cheng, X., Merched-Sauvage, M., and Koch, P.J. (2006). Desmocollin 3 is required for pre-implantation development of the mouse embryo. </w:t>
      </w:r>
      <w:r w:rsidRPr="00DF3D64">
        <w:rPr>
          <w:rFonts w:ascii="Times New Roman" w:hAnsi="Times New Roman" w:cs="Times New Roman"/>
          <w:i/>
          <w:sz w:val="24"/>
        </w:rPr>
        <w:t>J Cell Sci</w:t>
      </w:r>
      <w:r w:rsidRPr="00DF3D64">
        <w:rPr>
          <w:rFonts w:ascii="Times New Roman" w:hAnsi="Times New Roman" w:cs="Times New Roman"/>
          <w:sz w:val="24"/>
        </w:rPr>
        <w:t xml:space="preserve"> 119(Pt 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482-489. doi: 10.1242/jcs.0276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Elias, P.M., Matsuyoshi, N., Wu, H., Lin, C., Wang, Z.H., Brown, B.E., et al. (2001). Desmoglein isoform distribution affects stratum corneum structure and function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53(2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43-249. doi: 10.1083/jcb.153.2.243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Eshkind, L., Tian, Q., Schmidt, A., Franke, W.W., Windoffer, R., and Leube, R.E. (2002). Loss of desmoglein 2 suggests essential functions for early embryonic development and proliferation of embryonal stem cells. </w:t>
      </w:r>
      <w:r w:rsidRPr="00DF3D64">
        <w:rPr>
          <w:rFonts w:ascii="Times New Roman" w:hAnsi="Times New Roman" w:cs="Times New Roman"/>
          <w:i/>
          <w:sz w:val="24"/>
        </w:rPr>
        <w:t>Eur J Cell Biol</w:t>
      </w:r>
      <w:r w:rsidRPr="00DF3D64">
        <w:rPr>
          <w:rFonts w:ascii="Times New Roman" w:hAnsi="Times New Roman" w:cs="Times New Roman"/>
          <w:sz w:val="24"/>
        </w:rPr>
        <w:t xml:space="preserve"> 81(1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592-598. doi: 10.1078/0171-9335-00278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Flemming, S., Luissint, A.C., Kusters, D.H.M., Raya-Sandino, A., Fan, S., Zhou, D.W., et al. (2020). Desmocollin-2 promotes intestinal mucosal repair by controlling integrin-dependent cell adhesion and migration. </w:t>
      </w:r>
      <w:r w:rsidRPr="00DF3D64">
        <w:rPr>
          <w:rFonts w:ascii="Times New Roman" w:hAnsi="Times New Roman" w:cs="Times New Roman"/>
          <w:i/>
          <w:sz w:val="24"/>
        </w:rPr>
        <w:t>Mol Biol Cell</w:t>
      </w:r>
      <w:r w:rsidRPr="00DF3D64">
        <w:rPr>
          <w:rFonts w:ascii="Times New Roman" w:hAnsi="Times New Roman" w:cs="Times New Roman"/>
          <w:sz w:val="24"/>
        </w:rPr>
        <w:t xml:space="preserve"> 31(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407-418. doi: 10.1091/mbc.E19-12-0692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lastRenderedPageBreak/>
        <w:t xml:space="preserve">Gallicano, G.I., Kouklis, P., Bauer, C., Yin, M., Vasioukhin, V., Degenstein, L., et al. (1998). Desmoplakin is required early in development for assembly of desmosomes and cytoskeletal linkage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43(7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009-2022. doi: 10.1083/jcb.143.7.200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Garcia-Gras, E., Lombardi, R., Giocondo, M.J., Willerson, J.T., Schneider, M.D., Khoury, D.S., et al. (2006). Suppression of canonical Wnt/beta-catenin signaling by nuclear plakoglobin recapitulates phenotype of arrhythmogenic right ventricular cardiomyopathy. </w:t>
      </w:r>
      <w:r w:rsidRPr="00DF3D64">
        <w:rPr>
          <w:rFonts w:ascii="Times New Roman" w:hAnsi="Times New Roman" w:cs="Times New Roman"/>
          <w:i/>
          <w:sz w:val="24"/>
        </w:rPr>
        <w:t>J Clin Invest</w:t>
      </w:r>
      <w:r w:rsidRPr="00DF3D64">
        <w:rPr>
          <w:rFonts w:ascii="Times New Roman" w:hAnsi="Times New Roman" w:cs="Times New Roman"/>
          <w:sz w:val="24"/>
        </w:rPr>
        <w:t xml:space="preserve"> 116(7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012-2021. doi: 10.1172/JCI27751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Gerull, B., and Brodehl, A. (2020). Genetic Animal Models for Arrhythmogenic Cardiomyopathy. </w:t>
      </w:r>
      <w:r w:rsidRPr="00DF3D64">
        <w:rPr>
          <w:rFonts w:ascii="Times New Roman" w:hAnsi="Times New Roman" w:cs="Times New Roman"/>
          <w:i/>
          <w:sz w:val="24"/>
        </w:rPr>
        <w:t>Front Physiol</w:t>
      </w:r>
      <w:r w:rsidRPr="00DF3D64">
        <w:rPr>
          <w:rFonts w:ascii="Times New Roman" w:hAnsi="Times New Roman" w:cs="Times New Roman"/>
          <w:sz w:val="24"/>
        </w:rPr>
        <w:t xml:space="preserve"> 11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624. doi: 10.3389/fphys.2020.0062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Gross, A., Pack, L.A.P., Schacht, G.M., Kant, S., Ungewiss, H., Meir, M., et al. (2018). Desmoglein 2, but not desmocollin 2, protects intestinal epithelia from injury. </w:t>
      </w:r>
      <w:r w:rsidRPr="00DF3D64">
        <w:rPr>
          <w:rFonts w:ascii="Times New Roman" w:hAnsi="Times New Roman" w:cs="Times New Roman"/>
          <w:i/>
          <w:sz w:val="24"/>
        </w:rPr>
        <w:t>Mucosal Immunol</w:t>
      </w:r>
      <w:r w:rsidRPr="00DF3D64">
        <w:rPr>
          <w:rFonts w:ascii="Times New Roman" w:hAnsi="Times New Roman" w:cs="Times New Roman"/>
          <w:sz w:val="24"/>
        </w:rPr>
        <w:t xml:space="preserve"> 11(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630-1639. doi: 10.1038/s41385-018-0062-z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Grossmann, K.S., Grund, C., Huelsken, J., Behrend, M., Erdmann, B., Franke, W.W., et al. (2004). Requirement of plakophilin 2 for heart morphogenesis and cardiac junction formation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67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49-160. doi: 10.1083/jcb.200402096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Hardman, M.J., Liu, K., Avilion, A.A., Merritt, A., Brennan, K., Garrod, D.R., et al. (2005). Desmosomal cadherin misexpression alters beta-catenin stability and epidermal differentiation. </w:t>
      </w:r>
      <w:r w:rsidRPr="00DF3D64">
        <w:rPr>
          <w:rFonts w:ascii="Times New Roman" w:hAnsi="Times New Roman" w:cs="Times New Roman"/>
          <w:i/>
          <w:sz w:val="24"/>
        </w:rPr>
        <w:t>Mol Cell Biol</w:t>
      </w:r>
      <w:r w:rsidRPr="00DF3D64">
        <w:rPr>
          <w:rFonts w:ascii="Times New Roman" w:hAnsi="Times New Roman" w:cs="Times New Roman"/>
          <w:sz w:val="24"/>
        </w:rPr>
        <w:t xml:space="preserve"> 25(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969-978. doi: 10.1128/MCB.25.3.969-978.2005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Hata, T., Nishifuji, K., Shimoda, K., Sasaki, T., Yamada, T., Nishikawa, T., et al. (2011). Transgenic rescue of desmoglein 3 null mice with desmoglein 1 to develop a syngeneic mouse model for pemphigus vulgaris. </w:t>
      </w:r>
      <w:r w:rsidRPr="00DF3D64">
        <w:rPr>
          <w:rFonts w:ascii="Times New Roman" w:hAnsi="Times New Roman" w:cs="Times New Roman"/>
          <w:i/>
          <w:sz w:val="24"/>
        </w:rPr>
        <w:t>J Dermatol Sci</w:t>
      </w:r>
      <w:r w:rsidRPr="00DF3D64">
        <w:rPr>
          <w:rFonts w:ascii="Times New Roman" w:hAnsi="Times New Roman" w:cs="Times New Roman"/>
          <w:sz w:val="24"/>
        </w:rPr>
        <w:t xml:space="preserve"> 63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33-39. doi: 10.1016/j.jdermsci.2011.04.010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Henkler, F., Strom, M., Mathers, K., Cordingley, H., Sullivan, K., and King, I. (2001). Trangenic misexpression of the differentiation-specific desmocollin isoform 1 in basal keratinocytes. </w:t>
      </w:r>
      <w:r w:rsidRPr="00DF3D64">
        <w:rPr>
          <w:rFonts w:ascii="Times New Roman" w:hAnsi="Times New Roman" w:cs="Times New Roman"/>
          <w:i/>
          <w:sz w:val="24"/>
        </w:rPr>
        <w:t>J Invest Dermatol</w:t>
      </w:r>
      <w:r w:rsidRPr="00DF3D64">
        <w:rPr>
          <w:rFonts w:ascii="Times New Roman" w:hAnsi="Times New Roman" w:cs="Times New Roman"/>
          <w:sz w:val="24"/>
        </w:rPr>
        <w:t xml:space="preserve"> 116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44-149. doi: 10.1046/j.1523-1747.2001.00234.x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Kant, S., Holthofer, B., Magin, T.M., Krusche, C.A., and Leube, R.E. (2015). Desmoglein 2-Dependent Arrhythmogenic Cardiomyopathy Is Caused by a Loss of Adhesive Function. </w:t>
      </w:r>
      <w:r w:rsidRPr="00DF3D64">
        <w:rPr>
          <w:rFonts w:ascii="Times New Roman" w:hAnsi="Times New Roman" w:cs="Times New Roman"/>
          <w:i/>
          <w:sz w:val="24"/>
        </w:rPr>
        <w:t>Circ Cardiovasc Genet</w:t>
      </w:r>
      <w:r w:rsidRPr="00DF3D64">
        <w:rPr>
          <w:rFonts w:ascii="Times New Roman" w:hAnsi="Times New Roman" w:cs="Times New Roman"/>
          <w:sz w:val="24"/>
        </w:rPr>
        <w:t xml:space="preserve"> 8(4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553-563. doi: 10.1161/CIRCGENETICS.114.00097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Koch, P.J., Mahoney, M.G., Ishikawa, H., Pulkkinen, L., Uitto, J., Shultz, L., et al. (1997). Targeted disruption of the pemphigus vulgaris antigen (desmoglein 3) gene in mice causes loss of keratinocyte cell adhesion with a phenotype similar to pemphigus vulgaris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37(5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91-1102. doi: 10.1083/jcb.137.5.1091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Kokado, M., Miyajima, M., Okada, Y., Ichikawa, K., Yamanaka, O., Liu, C.Y., et al. (2018). Lack of plakoglobin impairs integrity and wound healing in corneal epithelium in mice. </w:t>
      </w:r>
      <w:r w:rsidRPr="00DF3D64">
        <w:rPr>
          <w:rFonts w:ascii="Times New Roman" w:hAnsi="Times New Roman" w:cs="Times New Roman"/>
          <w:i/>
          <w:sz w:val="24"/>
        </w:rPr>
        <w:t>Lab Invest</w:t>
      </w:r>
      <w:r w:rsidRPr="00DF3D64">
        <w:rPr>
          <w:rFonts w:ascii="Times New Roman" w:hAnsi="Times New Roman" w:cs="Times New Roman"/>
          <w:sz w:val="24"/>
        </w:rPr>
        <w:t xml:space="preserve"> 98(1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375-1383. doi: 10.1038/s41374-018-0082-z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Krusche, C.A., Holthofer, B., Hofe, V., van de Sandt, A.M., Eshkind, L., Bockamp, E., et al. (2011). Desmoglein 2 mutant mice develop cardiac fibrosis and dilation. </w:t>
      </w:r>
      <w:r w:rsidRPr="00DF3D64">
        <w:rPr>
          <w:rFonts w:ascii="Times New Roman" w:hAnsi="Times New Roman" w:cs="Times New Roman"/>
          <w:i/>
          <w:sz w:val="24"/>
        </w:rPr>
        <w:t>Basic Res Cardiol</w:t>
      </w:r>
      <w:r w:rsidRPr="00DF3D64">
        <w:rPr>
          <w:rFonts w:ascii="Times New Roman" w:hAnsi="Times New Roman" w:cs="Times New Roman"/>
          <w:sz w:val="24"/>
        </w:rPr>
        <w:t xml:space="preserve"> 106(4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617-633. doi: 10.1007/s00395-011-0175-y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Kugelmann, D., Radeva, M.Y., Spindler, V., and Waschke, J. (2019). Desmoglein 1 Deficiency Causes Lethal Skin Blistering. </w:t>
      </w:r>
      <w:r w:rsidRPr="00DF3D64">
        <w:rPr>
          <w:rFonts w:ascii="Times New Roman" w:hAnsi="Times New Roman" w:cs="Times New Roman"/>
          <w:i/>
          <w:sz w:val="24"/>
        </w:rPr>
        <w:t>J Invest Dermatol</w:t>
      </w:r>
      <w:r w:rsidRPr="00DF3D64">
        <w:rPr>
          <w:rFonts w:ascii="Times New Roman" w:hAnsi="Times New Roman" w:cs="Times New Roman"/>
          <w:sz w:val="24"/>
        </w:rPr>
        <w:t xml:space="preserve"> 139(7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596-1599 e1592. doi: 10.1016/j.jid.2019.01.002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Li, D., Liu, Y., Maruyama, M., Zhu, W., Chen, H., Zhang, W., et al. (2011a). Restrictive loss of plakoglobin in cardiomyocytes leads to arrhythmogenic cardiomyopathy. </w:t>
      </w:r>
      <w:r w:rsidRPr="00DF3D64">
        <w:rPr>
          <w:rFonts w:ascii="Times New Roman" w:hAnsi="Times New Roman" w:cs="Times New Roman"/>
          <w:i/>
          <w:sz w:val="24"/>
        </w:rPr>
        <w:t>Hum Mol Genet</w:t>
      </w:r>
      <w:r w:rsidRPr="00DF3D64">
        <w:rPr>
          <w:rFonts w:ascii="Times New Roman" w:hAnsi="Times New Roman" w:cs="Times New Roman"/>
          <w:sz w:val="24"/>
        </w:rPr>
        <w:t xml:space="preserve"> 20(2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4582-4596. doi: 10.1093/hmg/ddr392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Li, D., Zhang, W., Liu, Y., Haneline, L.S., and Shou, W. (2012). Lack of plakoglobin in epidermis leads to keratoderma. </w:t>
      </w:r>
      <w:r w:rsidRPr="00DF3D64">
        <w:rPr>
          <w:rFonts w:ascii="Times New Roman" w:hAnsi="Times New Roman" w:cs="Times New Roman"/>
          <w:i/>
          <w:sz w:val="24"/>
        </w:rPr>
        <w:t>J Biol Chem</w:t>
      </w:r>
      <w:r w:rsidRPr="00DF3D64">
        <w:rPr>
          <w:rFonts w:ascii="Times New Roman" w:hAnsi="Times New Roman" w:cs="Times New Roman"/>
          <w:sz w:val="24"/>
        </w:rPr>
        <w:t xml:space="preserve"> 287(1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435-10443. doi: 10.1074/jbc.M111.29966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Li, J., Swope, D., Raess, N., Cheng, L., Muller, E.J., and Radice, G.L. (2011b). Cardiac tissue-restricted deletion of plakoglobin results in progressive cardiomyopathy and </w:t>
      </w:r>
      <w:r w:rsidRPr="00DF3D64">
        <w:rPr>
          <w:rFonts w:ascii="Times New Roman" w:hAnsi="Times New Roman" w:cs="Times New Roman"/>
          <w:sz w:val="24"/>
        </w:rPr>
        <w:lastRenderedPageBreak/>
        <w:t xml:space="preserve">activation of {beta}-catenin signaling. </w:t>
      </w:r>
      <w:r w:rsidRPr="00DF3D64">
        <w:rPr>
          <w:rFonts w:ascii="Times New Roman" w:hAnsi="Times New Roman" w:cs="Times New Roman"/>
          <w:i/>
          <w:sz w:val="24"/>
        </w:rPr>
        <w:t>Mol Cell Biol</w:t>
      </w:r>
      <w:r w:rsidRPr="00DF3D64">
        <w:rPr>
          <w:rFonts w:ascii="Times New Roman" w:hAnsi="Times New Roman" w:cs="Times New Roman"/>
          <w:sz w:val="24"/>
        </w:rPr>
        <w:t xml:space="preserve"> 31(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134-1144. doi: 10.1128/MCB.01025-10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Lubos, N., van der Gaag, S., Gercek, M., Kant, S., Leube, R.E., and Krusche, C.A. (2020). Inflammation shapes pathogenesis of murine arrhythmogenic cardiomyopathy. </w:t>
      </w:r>
      <w:r w:rsidRPr="00DF3D64">
        <w:rPr>
          <w:rFonts w:ascii="Times New Roman" w:hAnsi="Times New Roman" w:cs="Times New Roman"/>
          <w:i/>
          <w:sz w:val="24"/>
        </w:rPr>
        <w:t>Basic Res Cardiol</w:t>
      </w:r>
      <w:r w:rsidRPr="00DF3D64">
        <w:rPr>
          <w:rFonts w:ascii="Times New Roman" w:hAnsi="Times New Roman" w:cs="Times New Roman"/>
          <w:sz w:val="24"/>
        </w:rPr>
        <w:t xml:space="preserve"> 115(4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42. doi: 10.1007/s00395-020-0803-5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Merritt, A.J., Berika, M.Y., Zhai, W., Kirk, S.E., Ji, B., Hardman, M.J., et al. (2002). Suprabasal desmoglein 3 expression in the epidermis of transgenic mice results in hyperproliferation and abnormal differentiation. </w:t>
      </w:r>
      <w:r w:rsidRPr="00DF3D64">
        <w:rPr>
          <w:rFonts w:ascii="Times New Roman" w:hAnsi="Times New Roman" w:cs="Times New Roman"/>
          <w:i/>
          <w:sz w:val="24"/>
        </w:rPr>
        <w:t>Mol Cell Biol</w:t>
      </w:r>
      <w:r w:rsidRPr="00DF3D64">
        <w:rPr>
          <w:rFonts w:ascii="Times New Roman" w:hAnsi="Times New Roman" w:cs="Times New Roman"/>
          <w:sz w:val="24"/>
        </w:rPr>
        <w:t xml:space="preserve"> 22(1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5846-5858. doi: 10.1128/MCB.22.16.5846-5858.2002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Mohammed, F., and Chidgey, M. (2021). Desmosomal protein structure and function and the impact of disease-causing mutations. </w:t>
      </w:r>
      <w:r w:rsidRPr="00DF3D64">
        <w:rPr>
          <w:rFonts w:ascii="Times New Roman" w:hAnsi="Times New Roman" w:cs="Times New Roman"/>
          <w:i/>
          <w:sz w:val="24"/>
        </w:rPr>
        <w:t>J Struct Biol</w:t>
      </w:r>
      <w:r w:rsidRPr="00DF3D64">
        <w:rPr>
          <w:rFonts w:ascii="Times New Roman" w:hAnsi="Times New Roman" w:cs="Times New Roman"/>
          <w:sz w:val="24"/>
        </w:rPr>
        <w:t xml:space="preserve"> 213(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7749. doi: 10.1016/j.jsb.2021.10774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Ostermann, A.L., Wunderlich, C.M., Schneiders, L., Vogt, M.C., Woeste, M.A., Belgardt, B.F., et al. (2019). Intestinal insulin/IGF1 signalling through FoxO1 regulates epithelial integrity and susceptibility to colon cancer. </w:t>
      </w:r>
      <w:r w:rsidRPr="00DF3D64">
        <w:rPr>
          <w:rFonts w:ascii="Times New Roman" w:hAnsi="Times New Roman" w:cs="Times New Roman"/>
          <w:i/>
          <w:sz w:val="24"/>
        </w:rPr>
        <w:t>Nat Metab</w:t>
      </w:r>
      <w:r w:rsidRPr="00DF3D64">
        <w:rPr>
          <w:rFonts w:ascii="Times New Roman" w:hAnsi="Times New Roman" w:cs="Times New Roman"/>
          <w:sz w:val="24"/>
        </w:rPr>
        <w:t xml:space="preserve"> 1(3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371-389. doi: 10.1038/s42255-019-0037-8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Perez-Hernandez, M., Marron-Linares, G.M., Schlamp, F., Heguy, A., van Opbergen, C.J.M., Mezzano, V., et al. (2020). Transcriptomic Coupling of PKP2 With Inflammatory and Immune Pathways Endogenous to Adult Cardiac Myocytes. </w:t>
      </w:r>
      <w:r w:rsidRPr="00DF3D64">
        <w:rPr>
          <w:rFonts w:ascii="Times New Roman" w:hAnsi="Times New Roman" w:cs="Times New Roman"/>
          <w:i/>
          <w:sz w:val="24"/>
        </w:rPr>
        <w:t>Front Physiol</w:t>
      </w:r>
      <w:r w:rsidRPr="00DF3D64">
        <w:rPr>
          <w:rFonts w:ascii="Times New Roman" w:hAnsi="Times New Roman" w:cs="Times New Roman"/>
          <w:sz w:val="24"/>
        </w:rPr>
        <w:t xml:space="preserve"> 11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623190. doi: 10.3389/fphys.2020.623190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Pilichou, K., Nava, A., Basso, C., Beffagna, G., Bauce, B., Lorenzon, A., et al. (2006). Mutations in desmoglein-2 gene are associated with arrhythmogenic right ventricular cardiomyopathy. </w:t>
      </w:r>
      <w:r w:rsidRPr="00DF3D64">
        <w:rPr>
          <w:rFonts w:ascii="Times New Roman" w:hAnsi="Times New Roman" w:cs="Times New Roman"/>
          <w:i/>
          <w:sz w:val="24"/>
        </w:rPr>
        <w:t>Circulation</w:t>
      </w:r>
      <w:r w:rsidRPr="00DF3D64">
        <w:rPr>
          <w:rFonts w:ascii="Times New Roman" w:hAnsi="Times New Roman" w:cs="Times New Roman"/>
          <w:sz w:val="24"/>
        </w:rPr>
        <w:t xml:space="preserve"> 113(9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171-1179. doi: 10.1161/CIRCULATIONAHA.105.58367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Raya-Sandino, A., Luissint, A.C., Kusters, D.H.M., Narayanan, V., Flemming, S., Garcia-Hernandez, V., et al. (2021). Regulation of intestinal epithelial intercellular adhesion and barrier function by desmosomal cadherin desmocollin-2. </w:t>
      </w:r>
      <w:r w:rsidRPr="00DF3D64">
        <w:rPr>
          <w:rFonts w:ascii="Times New Roman" w:hAnsi="Times New Roman" w:cs="Times New Roman"/>
          <w:i/>
          <w:sz w:val="24"/>
        </w:rPr>
        <w:t>Mol Biol Cell</w:t>
      </w:r>
      <w:r w:rsidRPr="00DF3D64">
        <w:rPr>
          <w:rFonts w:ascii="Times New Roman" w:hAnsi="Times New Roman" w:cs="Times New Roman"/>
          <w:sz w:val="24"/>
        </w:rPr>
        <w:t xml:space="preserve"> 32(8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753-768. doi: 10.1091/mbc.E20-12-0775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Ri, H., Peiyan, Z., Jianqi, W., Yunteng, Z., Gang, L., and Baoqing, S. (2019). Desmoglein 3 gene mediates epidermal growth factor/epidermal growth factor receptor signaling pathway involved in inflammatory response and immune function of anaphylactic rhinitis. </w:t>
      </w:r>
      <w:r w:rsidRPr="00DF3D64">
        <w:rPr>
          <w:rFonts w:ascii="Times New Roman" w:hAnsi="Times New Roman" w:cs="Times New Roman"/>
          <w:i/>
          <w:sz w:val="24"/>
        </w:rPr>
        <w:t>Biomed Pharmacother</w:t>
      </w:r>
      <w:r w:rsidRPr="00DF3D64">
        <w:rPr>
          <w:rFonts w:ascii="Times New Roman" w:hAnsi="Times New Roman" w:cs="Times New Roman"/>
          <w:sz w:val="24"/>
        </w:rPr>
        <w:t xml:space="preserve"> 118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9214. doi: 10.1016/j.biopha.2019.109214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Rietscher, K., Keil, R., Jordan, A., and Hatzfeld, M. (2018). 14-3-3 proteins regulate desmosomal adhesion via plakophilins. </w:t>
      </w:r>
      <w:r w:rsidRPr="00DF3D64">
        <w:rPr>
          <w:rFonts w:ascii="Times New Roman" w:hAnsi="Times New Roman" w:cs="Times New Roman"/>
          <w:i/>
          <w:sz w:val="24"/>
        </w:rPr>
        <w:t>J Cell Sci</w:t>
      </w:r>
      <w:r w:rsidRPr="00DF3D64">
        <w:rPr>
          <w:rFonts w:ascii="Times New Roman" w:hAnsi="Times New Roman" w:cs="Times New Roman"/>
          <w:sz w:val="24"/>
        </w:rPr>
        <w:t xml:space="preserve"> 131(10). doi: 10.1242/jcs.212191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Rimpler, U. (2014). </w:t>
      </w:r>
      <w:r w:rsidRPr="00DF3D64">
        <w:rPr>
          <w:rFonts w:ascii="Times New Roman" w:hAnsi="Times New Roman" w:cs="Times New Roman"/>
          <w:i/>
          <w:sz w:val="24"/>
        </w:rPr>
        <w:t>Funktionelle Charakterisierung von Desmocollin 2 während der Embryonalentwicklung und im adulten Herzen in der Maus.</w:t>
      </w:r>
      <w:r w:rsidRPr="00DF3D64">
        <w:rPr>
          <w:rFonts w:ascii="Times New Roman" w:hAnsi="Times New Roman" w:cs="Times New Roman"/>
          <w:sz w:val="24"/>
        </w:rPr>
        <w:t xml:space="preserve"> [dissertation]. Humboldt-Universität zu Berlin, Mathematisch-Naturwissenschaftliche Fakultät I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Ruiz, P., Brinkmann, V., Ledermann, B., Behrend, M., Grund, C., Thalhammer, C., et al. (1996). Targeted mutation of plakoglobin in mice reveals essential functions of desmosomes in the embryonic heart. </w:t>
      </w:r>
      <w:r w:rsidRPr="00DF3D64">
        <w:rPr>
          <w:rFonts w:ascii="Times New Roman" w:hAnsi="Times New Roman" w:cs="Times New Roman"/>
          <w:i/>
          <w:sz w:val="24"/>
        </w:rPr>
        <w:t>J Cell Biol</w:t>
      </w:r>
      <w:r w:rsidRPr="00DF3D64">
        <w:rPr>
          <w:rFonts w:ascii="Times New Roman" w:hAnsi="Times New Roman" w:cs="Times New Roman"/>
          <w:sz w:val="24"/>
        </w:rPr>
        <w:t xml:space="preserve"> 135(1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15-225. doi: 10.1083/jcb.135.1.215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Sklyarova, T., Bonne, S., D'Hooge, P., Denecker, G., Goossens, S., De Rycke, R., et al. (2008). Plakophilin-3-deficient mice develop hair coat abnormalities and are prone to cutaneous inflammation. </w:t>
      </w:r>
      <w:r w:rsidRPr="00DF3D64">
        <w:rPr>
          <w:rFonts w:ascii="Times New Roman" w:hAnsi="Times New Roman" w:cs="Times New Roman"/>
          <w:i/>
          <w:sz w:val="24"/>
        </w:rPr>
        <w:t>J Invest Dermatol</w:t>
      </w:r>
      <w:r w:rsidRPr="00DF3D64">
        <w:rPr>
          <w:rFonts w:ascii="Times New Roman" w:hAnsi="Times New Roman" w:cs="Times New Roman"/>
          <w:sz w:val="24"/>
        </w:rPr>
        <w:t xml:space="preserve"> 128(6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375-1385. doi: 10.1038/sj.jid.5701189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Sklyarova, T., van Hengel, J., Van Wonterghem, E., Libert, C., van Roy, F., and Vandenbroucke, R.E. (2015). Hematopoietic plakophilin-3 regulates acute tissue-specific and systemic inflammation in mice. </w:t>
      </w:r>
      <w:r w:rsidRPr="00DF3D64">
        <w:rPr>
          <w:rFonts w:ascii="Times New Roman" w:hAnsi="Times New Roman" w:cs="Times New Roman"/>
          <w:i/>
          <w:sz w:val="24"/>
        </w:rPr>
        <w:t>Eur J Immunol</w:t>
      </w:r>
      <w:r w:rsidRPr="00DF3D64">
        <w:rPr>
          <w:rFonts w:ascii="Times New Roman" w:hAnsi="Times New Roman" w:cs="Times New Roman"/>
          <w:sz w:val="24"/>
        </w:rPr>
        <w:t xml:space="preserve"> 45(10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2898-2910. doi: 10.1002/eji.201445440.</w:t>
      </w:r>
    </w:p>
    <w:p w:rsidR="00DF3D64" w:rsidRPr="00DF3D64" w:rsidRDefault="00DF3D64" w:rsidP="00DF3D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lastRenderedPageBreak/>
        <w:t xml:space="preserve">Sumigray, K.D., and Lechler, T. (2012). Desmoplakin controls microvilli length but not cell adhesion or keratin organization in the intestinal epithelium. </w:t>
      </w:r>
      <w:r w:rsidRPr="00DF3D64">
        <w:rPr>
          <w:rFonts w:ascii="Times New Roman" w:hAnsi="Times New Roman" w:cs="Times New Roman"/>
          <w:i/>
          <w:sz w:val="24"/>
        </w:rPr>
        <w:t>Mol Biol Cell</w:t>
      </w:r>
      <w:r w:rsidRPr="00DF3D64">
        <w:rPr>
          <w:rFonts w:ascii="Times New Roman" w:hAnsi="Times New Roman" w:cs="Times New Roman"/>
          <w:sz w:val="24"/>
        </w:rPr>
        <w:t xml:space="preserve"> 23(5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792-799. doi: 10.1091/mbc.E11-11-0923.</w:t>
      </w:r>
    </w:p>
    <w:p w:rsidR="00DF3D64" w:rsidRPr="00DF3D64" w:rsidRDefault="00DF3D64" w:rsidP="00DF3D6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DF3D64">
        <w:rPr>
          <w:rFonts w:ascii="Times New Roman" w:hAnsi="Times New Roman" w:cs="Times New Roman"/>
          <w:sz w:val="24"/>
        </w:rPr>
        <w:t xml:space="preserve">Vasioukhin, V., Bowers, E., Bauer, C., Degenstein, L., and Fuchs, E. (2001). Desmoplakin is essential in epidermal sheet formation. </w:t>
      </w:r>
      <w:r w:rsidRPr="00DF3D64">
        <w:rPr>
          <w:rFonts w:ascii="Times New Roman" w:hAnsi="Times New Roman" w:cs="Times New Roman"/>
          <w:i/>
          <w:sz w:val="24"/>
        </w:rPr>
        <w:t>Nat Cell Biol</w:t>
      </w:r>
      <w:r w:rsidRPr="00DF3D64">
        <w:rPr>
          <w:rFonts w:ascii="Times New Roman" w:hAnsi="Times New Roman" w:cs="Times New Roman"/>
          <w:sz w:val="24"/>
        </w:rPr>
        <w:t xml:space="preserve"> 3(12)</w:t>
      </w:r>
      <w:r w:rsidRPr="00DF3D64">
        <w:rPr>
          <w:rFonts w:ascii="Times New Roman" w:hAnsi="Times New Roman" w:cs="Times New Roman"/>
          <w:b/>
          <w:sz w:val="24"/>
        </w:rPr>
        <w:t>,</w:t>
      </w:r>
      <w:r w:rsidRPr="00DF3D64">
        <w:rPr>
          <w:rFonts w:ascii="Times New Roman" w:hAnsi="Times New Roman" w:cs="Times New Roman"/>
          <w:sz w:val="24"/>
        </w:rPr>
        <w:t xml:space="preserve"> 1076-1085. doi: 10.1038/ncb1201-1076.</w:t>
      </w:r>
    </w:p>
    <w:p w:rsidR="008F3DDA" w:rsidRDefault="00DF3D64">
      <w:r w:rsidRPr="00DF3D64">
        <w:rPr>
          <w:rFonts w:ascii="Times New Roman" w:hAnsi="Times New Roman" w:cs="Times New Roman"/>
          <w:sz w:val="24"/>
        </w:rPr>
        <w:fldChar w:fldCharType="end"/>
      </w:r>
    </w:p>
    <w:sectPr w:rsidR="008F3D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tzxtvrdwxtp8ed0znppztbrezta0wtvwv9&quot;&gt;2021-Review Desmosomes&lt;record-ids&gt;&lt;item&gt;38&lt;/item&gt;&lt;item&gt;64&lt;/item&gt;&lt;item&gt;65&lt;/item&gt;&lt;item&gt;66&lt;/item&gt;&lt;item&gt;67&lt;/item&gt;&lt;item&gt;68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2&lt;/item&gt;&lt;item&gt;103&lt;/item&gt;&lt;item&gt;104&lt;/item&gt;&lt;item&gt;172&lt;/item&gt;&lt;item&gt;301&lt;/item&gt;&lt;item&gt;302&lt;/item&gt;&lt;item&gt;308&lt;/item&gt;&lt;item&gt;327&lt;/item&gt;&lt;item&gt;328&lt;/item&gt;&lt;item&gt;329&lt;/item&gt;&lt;item&gt;330&lt;/item&gt;&lt;item&gt;334&lt;/item&gt;&lt;item&gt;335&lt;/item&gt;&lt;item&gt;342&lt;/item&gt;&lt;/record-ids&gt;&lt;/item&gt;&lt;/Libraries&gt;"/>
  </w:docVars>
  <w:rsids>
    <w:rsidRoot w:val="00DF3D64"/>
    <w:rsid w:val="001D4D0C"/>
    <w:rsid w:val="008F3DDA"/>
    <w:rsid w:val="00DF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76AC20-9B8E-4BCD-85B0-0C2212C0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3D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F3D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F3D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3D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F3D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F3D64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DF3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49</Words>
  <Characters>33700</Characters>
  <Application>Microsoft Office Word</Application>
  <DocSecurity>0</DocSecurity>
  <Lines>280</Lines>
  <Paragraphs>77</Paragraphs>
  <ScaleCrop>false</ScaleCrop>
  <Company/>
  <LinksUpToDate>false</LinksUpToDate>
  <CharactersWithSpaces>3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2</cp:revision>
  <dcterms:created xsi:type="dcterms:W3CDTF">2021-08-30T12:54:00Z</dcterms:created>
  <dcterms:modified xsi:type="dcterms:W3CDTF">2021-08-31T12:12:00Z</dcterms:modified>
</cp:coreProperties>
</file>